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2EFF9" w14:textId="6B7C3C35" w:rsidR="001C4891" w:rsidRDefault="001C4891" w:rsidP="001C4891">
      <w:pPr>
        <w:pStyle w:val="Standard"/>
      </w:pPr>
      <w:r>
        <w:rPr>
          <w:rStyle w:val="Carpredefinitoparagrafo1"/>
          <w:rFonts w:ascii="Helvetica Neue" w:hAnsi="Helvetica Neue"/>
          <w:b/>
          <w:sz w:val="21"/>
          <w:szCs w:val="18"/>
          <w:lang w:val="en-GB"/>
        </w:rPr>
        <w:t>Appendix 4.</w:t>
      </w:r>
      <w:r>
        <w:rPr>
          <w:rStyle w:val="Carpredefinitoparagrafo1"/>
          <w:rFonts w:ascii="Helvetica Neue" w:hAnsi="Helvetica Neue"/>
          <w:sz w:val="21"/>
          <w:szCs w:val="18"/>
          <w:lang w:val="en-GB"/>
        </w:rPr>
        <w:t xml:space="preserve"> Studies not included at full-text screening, with reasons.</w:t>
      </w:r>
    </w:p>
    <w:tbl>
      <w:tblPr>
        <w:tblW w:w="9726" w:type="dxa"/>
        <w:tblInd w:w="11" w:type="dxa"/>
        <w:shd w:val="clear" w:color="auto" w:fill="FFFFFF" w:themeFill="background1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5"/>
        <w:gridCol w:w="1667"/>
        <w:gridCol w:w="1857"/>
        <w:gridCol w:w="1849"/>
        <w:gridCol w:w="2148"/>
      </w:tblGrid>
      <w:tr w:rsidR="001C4891" w14:paraId="54E2B819" w14:textId="77777777" w:rsidTr="0042291F">
        <w:trPr>
          <w:cantSplit/>
          <w:trHeight w:val="2089"/>
        </w:trPr>
        <w:tc>
          <w:tcPr>
            <w:tcW w:w="2205" w:type="dxa"/>
            <w:tcBorders>
              <w:bottom w:val="double" w:sz="12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D11D3" w14:textId="77777777" w:rsidR="001C4891" w:rsidRDefault="001C4891" w:rsidP="00071C09">
            <w:pPr>
              <w:pStyle w:val="Standard"/>
              <w:spacing w:after="0" w:line="240" w:lineRule="auto"/>
              <w:ind w:right="113"/>
              <w:jc w:val="center"/>
            </w:pPr>
            <w:r>
              <w:rPr>
                <w:rStyle w:val="Carpredefinitoparagrafo1"/>
                <w:rFonts w:ascii="Helvetica Neue" w:hAnsi="Helvetica Neue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1667" w:type="dxa"/>
            <w:tcBorders>
              <w:bottom w:val="double" w:sz="12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31BAEC" w14:textId="77777777" w:rsidR="001C4891" w:rsidRDefault="001C4891" w:rsidP="00071C09">
            <w:pPr>
              <w:pStyle w:val="Standard"/>
              <w:spacing w:after="0" w:line="240" w:lineRule="auto"/>
              <w:ind w:right="113"/>
              <w:jc w:val="both"/>
            </w:pPr>
            <w:r>
              <w:rPr>
                <w:rStyle w:val="Carpredefinitoparagrafo1"/>
                <w:rFonts w:ascii="Helvetica Neue" w:hAnsi="Helvetica Neue"/>
                <w:b/>
                <w:sz w:val="18"/>
                <w:szCs w:val="18"/>
                <w:lang w:val="en-GB"/>
              </w:rPr>
              <w:t>Wrong population</w:t>
            </w:r>
          </w:p>
        </w:tc>
        <w:tc>
          <w:tcPr>
            <w:tcW w:w="1857" w:type="dxa"/>
            <w:tcBorders>
              <w:bottom w:val="double" w:sz="12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CBF76" w14:textId="77777777" w:rsidR="001C4891" w:rsidRDefault="001C4891" w:rsidP="00071C09">
            <w:pPr>
              <w:pStyle w:val="Standard"/>
              <w:spacing w:after="0" w:line="240" w:lineRule="auto"/>
              <w:ind w:right="113"/>
              <w:jc w:val="center"/>
            </w:pPr>
            <w:r>
              <w:rPr>
                <w:rStyle w:val="Carpredefinitoparagrafo1"/>
                <w:rFonts w:ascii="Helvetica Neue" w:hAnsi="Helvetica Neue"/>
                <w:b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849" w:type="dxa"/>
            <w:tcBorders>
              <w:bottom w:val="double" w:sz="12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9CF88" w14:textId="77777777" w:rsidR="001C4891" w:rsidRDefault="001C4891" w:rsidP="00071C09">
            <w:pPr>
              <w:pStyle w:val="Standard"/>
              <w:spacing w:after="0" w:line="240" w:lineRule="auto"/>
              <w:ind w:right="113"/>
              <w:jc w:val="center"/>
            </w:pPr>
            <w:r>
              <w:rPr>
                <w:rStyle w:val="Carpredefinitoparagrafo1"/>
                <w:rFonts w:ascii="Helvetica Neue" w:hAnsi="Helvetica Neue"/>
                <w:b/>
                <w:sz w:val="18"/>
                <w:szCs w:val="18"/>
                <w:lang w:val="en-GB"/>
              </w:rPr>
              <w:t>Wrong outcome</w:t>
            </w:r>
          </w:p>
        </w:tc>
        <w:tc>
          <w:tcPr>
            <w:tcW w:w="2148" w:type="dxa"/>
            <w:tcBorders>
              <w:bottom w:val="double" w:sz="12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B810D" w14:textId="77777777" w:rsidR="001C4891" w:rsidRDefault="001C4891" w:rsidP="00071C09">
            <w:pPr>
              <w:pStyle w:val="Standard"/>
              <w:spacing w:after="0" w:line="240" w:lineRule="auto"/>
              <w:ind w:right="113"/>
              <w:jc w:val="center"/>
            </w:pPr>
            <w:r>
              <w:rPr>
                <w:rStyle w:val="Carpredefinitoparagrafo1"/>
                <w:rFonts w:ascii="Helvetica Neue" w:hAnsi="Helvetica Neue"/>
                <w:b/>
                <w:bCs/>
                <w:sz w:val="18"/>
                <w:szCs w:val="18"/>
                <w:lang w:val="en-GB"/>
              </w:rPr>
              <w:t>Wrong study type</w:t>
            </w:r>
          </w:p>
        </w:tc>
      </w:tr>
      <w:tr w:rsidR="001C4891" w14:paraId="05AA8F30" w14:textId="77777777" w:rsidTr="0042291F">
        <w:trPr>
          <w:cantSplit/>
          <w:trHeight w:val="320"/>
        </w:trPr>
        <w:tc>
          <w:tcPr>
            <w:tcW w:w="2205" w:type="dxa"/>
            <w:tcBorders>
              <w:top w:val="double" w:sz="12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D71F9" w14:textId="70DEBDF0" w:rsidR="001C4891" w:rsidRDefault="001C4891" w:rsidP="00071C09">
            <w:pPr>
              <w:pStyle w:val="Standard"/>
              <w:spacing w:after="0" w:line="240" w:lineRule="auto"/>
            </w:pP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A</w:t>
            </w:r>
            <w:r w:rsidR="00163A66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ssion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20</w:t>
            </w:r>
            <w:r w:rsidR="00163A66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08</w:t>
            </w:r>
          </w:p>
        </w:tc>
        <w:tc>
          <w:tcPr>
            <w:tcW w:w="1667" w:type="dxa"/>
            <w:tcBorders>
              <w:top w:val="double" w:sz="12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A1D99" w14:textId="5026BA40" w:rsidR="001C4891" w:rsidRDefault="00163A66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double" w:sz="12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E3CA5" w14:textId="77777777" w:rsidR="001C4891" w:rsidRDefault="001C4891" w:rsidP="00071C09">
            <w:pPr>
              <w:pStyle w:val="Standard"/>
              <w:spacing w:after="0" w:line="240" w:lineRule="auto"/>
              <w:jc w:val="center"/>
            </w:pPr>
          </w:p>
        </w:tc>
        <w:tc>
          <w:tcPr>
            <w:tcW w:w="1849" w:type="dxa"/>
            <w:tcBorders>
              <w:top w:val="double" w:sz="12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9330D" w14:textId="77777777" w:rsidR="001C4891" w:rsidRDefault="001C489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double" w:sz="12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83A8A" w14:textId="2C2986D7" w:rsidR="001C4891" w:rsidRDefault="001C489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802EE" w14:paraId="12D0A716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873B1" w14:textId="5F914BBC" w:rsidR="001802EE" w:rsidRPr="001802EE" w:rsidRDefault="001802EE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Admon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AB42B6" w14:textId="77777777" w:rsidR="001802EE" w:rsidRDefault="001802EE" w:rsidP="00071C09">
            <w:pPr>
              <w:pStyle w:val="Standard"/>
              <w:spacing w:after="0" w:line="240" w:lineRule="auto"/>
              <w:jc w:val="center"/>
            </w:pP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B323C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2F3C7" w14:textId="64135A90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ED3CF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DA0C22" w14:paraId="67B1F11C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E7050" w14:textId="6D74401A" w:rsidR="00DA0C22" w:rsidRPr="001802EE" w:rsidRDefault="00DA0C22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DA0C22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Bogetto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DA0C22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199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7521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49557" w14:textId="7ADCA67E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shd w:val="clear" w:color="auto" w:fill="CCCCCC"/>
                <w:lang w:val="en-GB"/>
              </w:rPr>
              <w:t>Full-text not found</w:t>
            </w:r>
          </w:p>
        </w:tc>
      </w:tr>
      <w:tr w:rsidR="00DA0C22" w14:paraId="352CF40B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D32D6" w14:textId="6958C752" w:rsidR="00DA0C22" w:rsidRPr="001802EE" w:rsidRDefault="00DA0C22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DA0C22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Bogetto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DA0C22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1997</w:t>
            </w:r>
          </w:p>
        </w:tc>
        <w:tc>
          <w:tcPr>
            <w:tcW w:w="7521" w:type="dxa"/>
            <w:gridSpan w:val="4"/>
            <w:tcBorders>
              <w:top w:val="single" w:sz="4" w:space="0" w:color="00000A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DD9E5" w14:textId="7DEC379D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shd w:val="clear" w:color="auto" w:fill="CCCCCC"/>
                <w:lang w:val="en-GB"/>
              </w:rPr>
              <w:t>Full-text not found</w:t>
            </w:r>
          </w:p>
        </w:tc>
      </w:tr>
      <w:tr w:rsidR="00DA0C22" w14:paraId="04AEBE78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B1209" w14:textId="2D88D3BE" w:rsidR="00DA0C22" w:rsidRPr="00DA0C22" w:rsidRDefault="00DA0C22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DA0C22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Cantelmi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DA0C22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1996</w:t>
            </w:r>
          </w:p>
        </w:tc>
        <w:tc>
          <w:tcPr>
            <w:tcW w:w="75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1664F" w14:textId="6A1E8E60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shd w:val="clear" w:color="auto" w:fill="CCCCCC"/>
                <w:lang w:val="en-GB"/>
              </w:rPr>
              <w:t>Full-text not found</w:t>
            </w:r>
          </w:p>
        </w:tc>
      </w:tr>
      <w:tr w:rsidR="001802EE" w14:paraId="4929BA80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4DF45" w14:textId="0AF1B617" w:rsidR="001802EE" w:rsidRPr="001802EE" w:rsidRDefault="001802EE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Carta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F653D4" w14:textId="77777777" w:rsidR="001802EE" w:rsidRDefault="001802EE" w:rsidP="00071C09">
            <w:pPr>
              <w:pStyle w:val="Standard"/>
              <w:spacing w:after="0" w:line="240" w:lineRule="auto"/>
              <w:jc w:val="center"/>
            </w:pP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AA5EF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CAB54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55F66" w14:textId="30A7F462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</w:tr>
      <w:tr w:rsidR="008F5131" w14:paraId="2C016F5D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78B0D" w14:textId="79F5EB93" w:rsidR="008F5131" w:rsidRDefault="008F5131" w:rsidP="00071C09">
            <w:pPr>
              <w:pStyle w:val="Standard"/>
              <w:spacing w:after="0" w:line="240" w:lineRule="auto"/>
            </w:pPr>
            <w:r w:rsidRPr="008F5131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Colonna</w:t>
            </w:r>
            <w:r w:rsidR="009463CB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</w:t>
            </w:r>
            <w:r w:rsidRPr="008F5131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2000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3E7466" w14:textId="46F076B6" w:rsidR="008F5131" w:rsidRDefault="008F5131" w:rsidP="00071C09">
            <w:pPr>
              <w:pStyle w:val="Standard"/>
              <w:spacing w:after="0" w:line="240" w:lineRule="auto"/>
              <w:jc w:val="center"/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43E81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E9F59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3F3EC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DA0C22" w14:paraId="60B94E80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34B42" w14:textId="5815B6A9" w:rsidR="00DA0C22" w:rsidRPr="008F5131" w:rsidRDefault="00DA0C22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9463CB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Costa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9463CB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e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</w:t>
            </w:r>
            <w:r w:rsidRPr="009463CB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Silva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9463CB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1990</w:t>
            </w:r>
          </w:p>
        </w:tc>
        <w:tc>
          <w:tcPr>
            <w:tcW w:w="7521" w:type="dxa"/>
            <w:gridSpan w:val="4"/>
            <w:tcBorders>
              <w:top w:val="single" w:sz="4" w:space="0" w:color="00000A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95A48" w14:textId="392E7F48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shd w:val="clear" w:color="auto" w:fill="CCCCCC"/>
                <w:lang w:val="en-GB"/>
              </w:rPr>
              <w:t>Full-text not found</w:t>
            </w:r>
          </w:p>
        </w:tc>
      </w:tr>
      <w:tr w:rsidR="0042291F" w14:paraId="3A17D749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0DBF68" w14:textId="35E2F232" w:rsidR="0042291F" w:rsidRPr="00163A66" w:rsidRDefault="0042291F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163A66">
              <w:rPr>
                <w:rFonts w:ascii="Helvetica Neue" w:hAnsi="Helvetica Neue"/>
                <w:sz w:val="18"/>
                <w:szCs w:val="18"/>
              </w:rPr>
              <w:t>Danion et al. 1999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4ECC6" w14:textId="5473E01C" w:rsidR="0042291F" w:rsidRDefault="008F5131" w:rsidP="00071C09">
            <w:pPr>
              <w:pStyle w:val="Standard"/>
              <w:spacing w:after="0" w:line="240" w:lineRule="auto"/>
              <w:jc w:val="center"/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C224D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ACAA8F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7E779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C3863" w14:paraId="730A3738" w14:textId="77777777" w:rsidTr="007C3863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048F5" w14:textId="0443D93E" w:rsidR="007C3863" w:rsidRPr="00163A66" w:rsidRDefault="007C3863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7C3863">
              <w:rPr>
                <w:rFonts w:ascii="Helvetica Neue" w:hAnsi="Helvetica Neue"/>
                <w:sz w:val="18"/>
                <w:szCs w:val="18"/>
              </w:rPr>
              <w:t>Delcker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7C3863">
              <w:rPr>
                <w:rFonts w:ascii="Helvetica Neue" w:hAnsi="Helvetica Neue"/>
                <w:sz w:val="18"/>
                <w:szCs w:val="18"/>
              </w:rPr>
              <w:t>1990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BB505" w14:textId="39F1E030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C6EBD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10E0C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B49D7A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802EE" w14:paraId="23EB64FA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E1602A" w14:textId="5E062EEA" w:rsidR="001802EE" w:rsidRPr="00163A66" w:rsidRDefault="001802EE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1802EE">
              <w:rPr>
                <w:rFonts w:ascii="Helvetica Neue" w:hAnsi="Helvetica Neue"/>
                <w:sz w:val="18"/>
                <w:szCs w:val="18"/>
              </w:rPr>
              <w:t>D'yakonov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1802EE">
              <w:rPr>
                <w:rFonts w:ascii="Helvetica Neue" w:hAnsi="Helvetica Neue"/>
                <w:sz w:val="18"/>
                <w:szCs w:val="18"/>
              </w:rPr>
              <w:t>2014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2E600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E776D" w14:textId="6C21BE3E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2859E0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CD8F1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DA0C22" w14:paraId="497BE8CD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4FA597" w14:textId="41E70AAD" w:rsidR="00DA0C22" w:rsidRPr="001802EE" w:rsidRDefault="00DA0C22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1802EE">
              <w:rPr>
                <w:rFonts w:ascii="Helvetica Neue" w:hAnsi="Helvetica Neue"/>
                <w:sz w:val="18"/>
                <w:szCs w:val="18"/>
              </w:rPr>
              <w:t>Freeman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1802EE">
              <w:rPr>
                <w:rFonts w:ascii="Helvetica Neue" w:hAnsi="Helvetica Neue"/>
                <w:sz w:val="18"/>
                <w:szCs w:val="18"/>
              </w:rPr>
              <w:t>1997</w:t>
            </w:r>
          </w:p>
        </w:tc>
        <w:tc>
          <w:tcPr>
            <w:tcW w:w="7521" w:type="dxa"/>
            <w:gridSpan w:val="4"/>
            <w:tcBorders>
              <w:top w:val="single" w:sz="4" w:space="0" w:color="00000A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8D9E4" w14:textId="1DEBC2DE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Awaiting List</w:t>
            </w:r>
          </w:p>
        </w:tc>
      </w:tr>
      <w:tr w:rsidR="0042291F" w14:paraId="003E02FC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801FD" w14:textId="39F826CA" w:rsidR="0042291F" w:rsidRPr="00163A66" w:rsidRDefault="001802EE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1802EE">
              <w:rPr>
                <w:rFonts w:ascii="Helvetica Neue" w:hAnsi="Helvetica Neue"/>
                <w:sz w:val="18"/>
                <w:szCs w:val="18"/>
              </w:rPr>
              <w:t>Galderisi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1802EE">
              <w:rPr>
                <w:rFonts w:ascii="Helvetica Neue" w:hAnsi="Helvetica Neue"/>
                <w:sz w:val="18"/>
                <w:szCs w:val="18"/>
              </w:rPr>
              <w:t>2013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12C37" w14:textId="096DE982" w:rsidR="0042291F" w:rsidRDefault="001802EE" w:rsidP="00071C09">
            <w:pPr>
              <w:pStyle w:val="Standard"/>
              <w:spacing w:after="0" w:line="240" w:lineRule="auto"/>
              <w:jc w:val="center"/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A03A2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A4CE4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14CE5F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C3863" w14:paraId="3CA7A5D0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A3EBEA" w14:textId="563EFE9E" w:rsidR="007C3863" w:rsidRPr="001802EE" w:rsidRDefault="007C3863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7C3863">
              <w:rPr>
                <w:rFonts w:ascii="Helvetica Neue" w:hAnsi="Helvetica Neue"/>
                <w:sz w:val="18"/>
                <w:szCs w:val="18"/>
              </w:rPr>
              <w:t>Genç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7C3863">
              <w:rPr>
                <w:rFonts w:ascii="Helvetica Neue" w:hAnsi="Helvetica Neue"/>
                <w:sz w:val="18"/>
                <w:szCs w:val="18"/>
              </w:rPr>
              <w:t>2007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E3624" w14:textId="49BAD0AF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FDD85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1F403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6ACF83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42291F" w14:paraId="56C5C3DD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FDE09" w14:textId="2DDCCFE0" w:rsidR="0042291F" w:rsidRPr="00163A66" w:rsidRDefault="0042291F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5B7831">
              <w:rPr>
                <w:rFonts w:ascii="Helvetica Neue" w:hAnsi="Helvetica Neue"/>
                <w:sz w:val="18"/>
                <w:szCs w:val="18"/>
              </w:rPr>
              <w:t>Grigorescu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5B7831">
              <w:rPr>
                <w:rFonts w:ascii="Helvetica Neue" w:hAnsi="Helvetica Neue"/>
                <w:sz w:val="18"/>
                <w:szCs w:val="18"/>
              </w:rPr>
              <w:t>2010</w:t>
            </w:r>
          </w:p>
        </w:tc>
        <w:tc>
          <w:tcPr>
            <w:tcW w:w="7521" w:type="dxa"/>
            <w:gridSpan w:val="4"/>
            <w:tcBorders>
              <w:top w:val="single" w:sz="4" w:space="0" w:color="00000A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2F675" w14:textId="2944B432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Awaiting List</w:t>
            </w:r>
          </w:p>
        </w:tc>
      </w:tr>
      <w:tr w:rsidR="0042291F" w14:paraId="36DE7225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953947" w14:textId="00BE1B5A" w:rsidR="0042291F" w:rsidRPr="00163A66" w:rsidRDefault="00A50B39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EE724F">
              <w:rPr>
                <w:rFonts w:ascii="Helvetica Neue" w:hAnsi="Helvetica Neue"/>
                <w:sz w:val="18"/>
                <w:szCs w:val="18"/>
              </w:rPr>
              <w:t>Hardoy et al. 2010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348CF" w14:textId="77777777" w:rsidR="0042291F" w:rsidRDefault="0042291F" w:rsidP="00071C09">
            <w:pPr>
              <w:pStyle w:val="Standard"/>
              <w:spacing w:after="0" w:line="240" w:lineRule="auto"/>
              <w:jc w:val="center"/>
            </w:pP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D1C51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437A7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7CE9F" w14:textId="7416989C" w:rsidR="0042291F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</w:tr>
      <w:tr w:rsidR="001802EE" w14:paraId="4574E972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D6ABB" w14:textId="58A68EE2" w:rsidR="001802EE" w:rsidRPr="00EE724F" w:rsidRDefault="001802EE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1802EE">
              <w:rPr>
                <w:rFonts w:ascii="Helvetica Neue" w:hAnsi="Helvetica Neue"/>
                <w:sz w:val="18"/>
                <w:szCs w:val="18"/>
              </w:rPr>
              <w:t>Hofer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</w:t>
            </w:r>
            <w:r w:rsidRPr="001802EE">
              <w:rPr>
                <w:rFonts w:ascii="Helvetica Neue" w:hAnsi="Helvetica Neue"/>
                <w:sz w:val="18"/>
                <w:szCs w:val="18"/>
              </w:rPr>
              <w:t xml:space="preserve"> 2007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47CD2" w14:textId="1C29397D" w:rsidR="001802EE" w:rsidRDefault="001802EE" w:rsidP="00071C09">
            <w:pPr>
              <w:pStyle w:val="Standard"/>
              <w:spacing w:after="0" w:line="240" w:lineRule="auto"/>
              <w:jc w:val="center"/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56BEA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D9D1F1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7CD89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8F5131" w14:paraId="2A89D334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0D179" w14:textId="586EA38D" w:rsidR="008F5131" w:rsidRPr="00EE724F" w:rsidRDefault="008F5131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8F5131">
              <w:rPr>
                <w:rFonts w:ascii="Helvetica Neue" w:hAnsi="Helvetica Neue"/>
                <w:sz w:val="18"/>
                <w:szCs w:val="18"/>
              </w:rPr>
              <w:t>Kahn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8F5131">
              <w:rPr>
                <w:rFonts w:ascii="Helvetica Neue" w:hAnsi="Helvetica Neue"/>
                <w:sz w:val="18"/>
                <w:szCs w:val="18"/>
              </w:rPr>
              <w:t>2018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0F11E" w14:textId="77777777" w:rsidR="008F5131" w:rsidRDefault="008F5131" w:rsidP="00071C09">
            <w:pPr>
              <w:pStyle w:val="Standard"/>
              <w:spacing w:after="0" w:line="240" w:lineRule="auto"/>
              <w:jc w:val="center"/>
            </w:pP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7EBD6D" w14:textId="27853150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35DAE9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BEE17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8F5131" w14:paraId="69FCB1B6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33487" w14:textId="0584D528" w:rsidR="008F5131" w:rsidRPr="00EE724F" w:rsidRDefault="008F5131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8F5131">
              <w:rPr>
                <w:rFonts w:ascii="Helvetica Neue" w:hAnsi="Helvetica Neue"/>
                <w:sz w:val="18"/>
                <w:szCs w:val="18"/>
              </w:rPr>
              <w:t>Lecrubier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8F5131">
              <w:rPr>
                <w:rFonts w:ascii="Helvetica Neue" w:hAnsi="Helvetica Neue"/>
                <w:sz w:val="18"/>
                <w:szCs w:val="18"/>
              </w:rPr>
              <w:t>2006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2E95E" w14:textId="537E4840" w:rsidR="008F5131" w:rsidRDefault="008F5131" w:rsidP="00071C09">
            <w:pPr>
              <w:pStyle w:val="Standard"/>
              <w:spacing w:after="0" w:line="240" w:lineRule="auto"/>
              <w:jc w:val="center"/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FC28B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73106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0ADE9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802EE" w14:paraId="71C10959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0248B" w14:textId="714B1F84" w:rsidR="001802EE" w:rsidRPr="008F5131" w:rsidRDefault="001802EE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1802EE">
              <w:rPr>
                <w:rFonts w:ascii="Helvetica Neue" w:hAnsi="Helvetica Neue"/>
                <w:sz w:val="18"/>
                <w:szCs w:val="18"/>
              </w:rPr>
              <w:t>Lee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1802EE">
              <w:rPr>
                <w:rFonts w:ascii="Helvetica Neue" w:hAnsi="Helvetica Neue"/>
                <w:sz w:val="18"/>
                <w:szCs w:val="18"/>
              </w:rPr>
              <w:t>2012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69F1F" w14:textId="6A0507EE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32BB2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037CA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8F80E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DA0C22" w14:paraId="6B5AFAFB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0F1C6" w14:textId="0ABFFDDF" w:rsidR="00DA0C22" w:rsidRPr="001802EE" w:rsidRDefault="00DA0C22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DA0C22">
              <w:rPr>
                <w:rFonts w:ascii="Helvetica Neue" w:hAnsi="Helvetica Neue"/>
                <w:sz w:val="18"/>
                <w:szCs w:val="18"/>
              </w:rPr>
              <w:t>Leon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DA0C22">
              <w:rPr>
                <w:rFonts w:ascii="Helvetica Neue" w:hAnsi="Helvetica Neue"/>
                <w:sz w:val="18"/>
                <w:szCs w:val="18"/>
              </w:rPr>
              <w:t>199</w:t>
            </w:r>
            <w:r>
              <w:rPr>
                <w:rFonts w:ascii="Helvetica Neue" w:hAnsi="Helvetica Neue"/>
                <w:sz w:val="18"/>
                <w:szCs w:val="18"/>
              </w:rPr>
              <w:t>3</w:t>
            </w:r>
          </w:p>
        </w:tc>
        <w:tc>
          <w:tcPr>
            <w:tcW w:w="7521" w:type="dxa"/>
            <w:gridSpan w:val="4"/>
            <w:tcBorders>
              <w:top w:val="single" w:sz="4" w:space="0" w:color="00000A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45DB0" w14:textId="577B6CE8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shd w:val="clear" w:color="auto" w:fill="CCCCCC"/>
                <w:lang w:val="en-GB"/>
              </w:rPr>
              <w:t>Full-text not found</w:t>
            </w:r>
          </w:p>
        </w:tc>
      </w:tr>
      <w:tr w:rsidR="00DA0C22" w14:paraId="4C587FE9" w14:textId="77777777" w:rsidTr="00DA0C22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8DEB9" w14:textId="40B8D85C" w:rsidR="00DA0C22" w:rsidRPr="001802EE" w:rsidRDefault="00DA0C22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DA0C22">
              <w:rPr>
                <w:rFonts w:ascii="Helvetica Neue" w:hAnsi="Helvetica Neue"/>
                <w:sz w:val="18"/>
                <w:szCs w:val="18"/>
              </w:rPr>
              <w:t>Leon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DA0C22">
              <w:rPr>
                <w:rFonts w:ascii="Helvetica Neue" w:hAnsi="Helvetica Neue"/>
                <w:sz w:val="18"/>
                <w:szCs w:val="18"/>
              </w:rPr>
              <w:t>1994</w:t>
            </w:r>
          </w:p>
        </w:tc>
        <w:tc>
          <w:tcPr>
            <w:tcW w:w="75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7F17F" w14:textId="1D5EC36A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shd w:val="clear" w:color="auto" w:fill="CCCCCC"/>
                <w:lang w:val="en-GB"/>
              </w:rPr>
              <w:t>Full-text not found</w:t>
            </w:r>
          </w:p>
        </w:tc>
      </w:tr>
      <w:tr w:rsidR="0042291F" w14:paraId="39AACCBF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452F4" w14:textId="7B36BE68" w:rsidR="0042291F" w:rsidRPr="00163A66" w:rsidRDefault="00A50B39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>
              <w:rPr>
                <w:rFonts w:ascii="Helvetica Neue" w:hAnsi="Helvetica Neue"/>
                <w:sz w:val="18"/>
                <w:szCs w:val="18"/>
              </w:rPr>
              <w:t xml:space="preserve">Lewis et al. 2006          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F3468" w14:textId="7C6970BA" w:rsidR="0042291F" w:rsidRDefault="008F5131" w:rsidP="00071C09">
            <w:pPr>
              <w:pStyle w:val="Standard"/>
              <w:spacing w:after="0" w:line="240" w:lineRule="auto"/>
              <w:jc w:val="center"/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A447C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2268E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E09CD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C3863" w14:paraId="433B3A31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24BE6F" w14:textId="1A1D5D0D" w:rsidR="007C3863" w:rsidRDefault="007C3863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7C3863">
              <w:rPr>
                <w:rFonts w:ascii="Helvetica Neue" w:hAnsi="Helvetica Neue"/>
                <w:sz w:val="18"/>
                <w:szCs w:val="18"/>
              </w:rPr>
              <w:t>Loo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7C3863">
              <w:rPr>
                <w:rFonts w:ascii="Helvetica Neue" w:hAnsi="Helvetica Neue"/>
                <w:sz w:val="18"/>
                <w:szCs w:val="18"/>
              </w:rPr>
              <w:t>1997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A5EDF" w14:textId="73878C58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0673D9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6EF5A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6906EA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42291F" w14:paraId="256487A6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ADCB80" w14:textId="62BDB2A6" w:rsidR="0042291F" w:rsidRPr="00163A66" w:rsidRDefault="001802EE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1802EE">
              <w:rPr>
                <w:rFonts w:ascii="Helvetica Neue" w:hAnsi="Helvetica Neue"/>
                <w:sz w:val="18"/>
                <w:szCs w:val="18"/>
              </w:rPr>
              <w:t>Mortimer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1802EE">
              <w:rPr>
                <w:rFonts w:ascii="Helvetica Neue" w:hAnsi="Helvetica Neue"/>
                <w:sz w:val="18"/>
                <w:szCs w:val="18"/>
              </w:rPr>
              <w:t>2004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4C072" w14:textId="14D9DF66" w:rsidR="0042291F" w:rsidRDefault="001802EE" w:rsidP="00071C09">
            <w:pPr>
              <w:pStyle w:val="Standard"/>
              <w:spacing w:after="0" w:line="240" w:lineRule="auto"/>
              <w:jc w:val="center"/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7B22C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B3D3E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945B9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C3863" w14:paraId="1691DFA0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43241" w14:textId="34A1FA6A" w:rsidR="007C3863" w:rsidRPr="001802EE" w:rsidRDefault="007C3863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7C3863">
              <w:rPr>
                <w:rFonts w:ascii="Helvetica Neue" w:hAnsi="Helvetica Neue"/>
                <w:sz w:val="18"/>
                <w:szCs w:val="18"/>
              </w:rPr>
              <w:t>Muller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7C3863">
              <w:rPr>
                <w:rFonts w:ascii="Helvetica Neue" w:hAnsi="Helvetica Neue"/>
                <w:sz w:val="18"/>
                <w:szCs w:val="18"/>
              </w:rPr>
              <w:t>2002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8D7DA" w14:textId="451071A6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DCA25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F0C255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C2F5E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C3863" w14:paraId="257669B6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77AFDE" w14:textId="44F5BF86" w:rsidR="007C3863" w:rsidRPr="007C3863" w:rsidRDefault="007C3863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7C3863">
              <w:rPr>
                <w:rFonts w:ascii="Helvetica Neue" w:hAnsi="Helvetica Neue"/>
                <w:sz w:val="18"/>
                <w:szCs w:val="18"/>
              </w:rPr>
              <w:t>Muller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7C3863">
              <w:rPr>
                <w:rFonts w:ascii="Helvetica Neue" w:hAnsi="Helvetica Neue"/>
                <w:sz w:val="18"/>
                <w:szCs w:val="18"/>
              </w:rPr>
              <w:t>2002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2C1F8" w14:textId="22E4CF8A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83DA1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1311D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60764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42291F" w14:paraId="09AD5E82" w14:textId="77777777" w:rsidTr="0042291F">
        <w:trPr>
          <w:cantSplit/>
          <w:trHeight w:val="320"/>
        </w:trPr>
        <w:tc>
          <w:tcPr>
            <w:tcW w:w="2205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7E400" w14:textId="74CB7B2D" w:rsidR="0042291F" w:rsidRPr="00163A66" w:rsidRDefault="008F5131" w:rsidP="00071C09">
            <w:pPr>
              <w:pStyle w:val="Standard"/>
              <w:spacing w:after="0" w:line="240" w:lineRule="auto"/>
              <w:rPr>
                <w:rFonts w:ascii="Helvetica Neue" w:hAnsi="Helvetica Neue"/>
                <w:sz w:val="18"/>
                <w:szCs w:val="18"/>
              </w:rPr>
            </w:pPr>
            <w:r w:rsidRPr="008F5131">
              <w:rPr>
                <w:rFonts w:ascii="Helvetica Neue" w:hAnsi="Helvetica Neue"/>
                <w:sz w:val="18"/>
                <w:szCs w:val="18"/>
              </w:rPr>
              <w:t>Olié</w:t>
            </w:r>
            <w:r>
              <w:rPr>
                <w:rFonts w:ascii="Helvetica Neue" w:hAnsi="Helvetica Neue"/>
                <w:sz w:val="18"/>
                <w:szCs w:val="18"/>
              </w:rPr>
              <w:t xml:space="preserve"> et al. </w:t>
            </w:r>
            <w:r w:rsidRPr="008F5131">
              <w:rPr>
                <w:rFonts w:ascii="Helvetica Neue" w:hAnsi="Helvetica Neue"/>
                <w:sz w:val="18"/>
                <w:szCs w:val="18"/>
              </w:rPr>
              <w:t>2006</w:t>
            </w:r>
          </w:p>
        </w:tc>
        <w:tc>
          <w:tcPr>
            <w:tcW w:w="166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2A8D1" w14:textId="792397D9" w:rsidR="0042291F" w:rsidRDefault="008F5131" w:rsidP="00071C09">
            <w:pPr>
              <w:pStyle w:val="Standard"/>
              <w:spacing w:after="0" w:line="240" w:lineRule="auto"/>
              <w:jc w:val="center"/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34B71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B20F02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69B37" w14:textId="77777777" w:rsidR="0042291F" w:rsidRDefault="0042291F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C4891" w14:paraId="369FE61D" w14:textId="77777777" w:rsidTr="0042291F">
        <w:trPr>
          <w:cantSplit/>
          <w:trHeight w:val="320"/>
        </w:trPr>
        <w:tc>
          <w:tcPr>
            <w:tcW w:w="2205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C5828F" w14:textId="6562559A" w:rsidR="001C4891" w:rsidRDefault="001C4891" w:rsidP="00071C09">
            <w:pPr>
              <w:pStyle w:val="Standard"/>
              <w:spacing w:after="0" w:line="240" w:lineRule="auto"/>
            </w:pP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Pa</w:t>
            </w:r>
            <w:r w:rsidR="00163A66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war et al. 2012</w:t>
            </w:r>
          </w:p>
        </w:tc>
        <w:tc>
          <w:tcPr>
            <w:tcW w:w="166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E5C53" w14:textId="77777777" w:rsidR="001C4891" w:rsidRDefault="001C489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8B4B8" w14:textId="77777777" w:rsidR="001C4891" w:rsidRDefault="001C489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9C524" w14:textId="77777777" w:rsidR="001C4891" w:rsidRDefault="001C489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CEF29" w14:textId="77777777" w:rsidR="001C4891" w:rsidRDefault="001C489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802EE" w14:paraId="64D0AEB2" w14:textId="77777777" w:rsidTr="0042291F">
        <w:trPr>
          <w:cantSplit/>
          <w:trHeight w:val="320"/>
        </w:trPr>
        <w:tc>
          <w:tcPr>
            <w:tcW w:w="2205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F44CC" w14:textId="193FAD05" w:rsidR="001802EE" w:rsidRDefault="001802EE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Peuskens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66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F16BC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D7EEDB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3291E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D2A68" w14:textId="60D4D29F" w:rsidR="001802EE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</w:tr>
      <w:tr w:rsidR="001802EE" w14:paraId="1D23220B" w14:textId="77777777" w:rsidTr="0042291F">
        <w:trPr>
          <w:cantSplit/>
          <w:trHeight w:val="320"/>
        </w:trPr>
        <w:tc>
          <w:tcPr>
            <w:tcW w:w="2205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8C1B3" w14:textId="400436F8" w:rsidR="001802EE" w:rsidRDefault="001802EE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Philipp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66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BDF98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3DB5E5" w14:textId="75345903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4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7C66A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3C181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8F5131" w14:paraId="5DFB39F4" w14:textId="77777777" w:rsidTr="0042291F">
        <w:trPr>
          <w:cantSplit/>
          <w:trHeight w:val="320"/>
        </w:trPr>
        <w:tc>
          <w:tcPr>
            <w:tcW w:w="2205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B044E" w14:textId="5F7959D5" w:rsidR="008F5131" w:rsidRDefault="008F5131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8F5131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Rybakowski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8F5131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12</w:t>
            </w:r>
          </w:p>
        </w:tc>
        <w:tc>
          <w:tcPr>
            <w:tcW w:w="166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1042B" w14:textId="14BD9A92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9CBAD" w14:textId="48DF7F79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4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76E76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56AB3" w14:textId="77777777" w:rsidR="008F5131" w:rsidRDefault="008F51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C3863" w14:paraId="71C779FC" w14:textId="77777777" w:rsidTr="0042291F">
        <w:trPr>
          <w:cantSplit/>
          <w:trHeight w:val="320"/>
        </w:trPr>
        <w:tc>
          <w:tcPr>
            <w:tcW w:w="2205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8A46C" w14:textId="24440EE6" w:rsidR="007C3863" w:rsidRPr="008F5131" w:rsidRDefault="007C3863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7C3863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Saletu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</w:t>
            </w:r>
            <w:r w:rsidRPr="007C3863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1994</w:t>
            </w:r>
          </w:p>
        </w:tc>
        <w:tc>
          <w:tcPr>
            <w:tcW w:w="166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8A936" w14:textId="61FC45D3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05EA0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5AEA14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2E5D1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DA0C22" w14:paraId="1B890CD3" w14:textId="77777777" w:rsidTr="0042291F">
        <w:trPr>
          <w:cantSplit/>
          <w:trHeight w:val="320"/>
        </w:trPr>
        <w:tc>
          <w:tcPr>
            <w:tcW w:w="2205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AF1FC" w14:textId="5CB8620F" w:rsidR="00DA0C22" w:rsidRPr="007C3863" w:rsidRDefault="00DA0C22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DA0C22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Scarzell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a et al. </w:t>
            </w:r>
            <w:r w:rsidRPr="00DA0C22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1990</w:t>
            </w:r>
          </w:p>
        </w:tc>
        <w:tc>
          <w:tcPr>
            <w:tcW w:w="166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1F198" w14:textId="77777777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5E0BAA" w14:textId="77777777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2627C" w14:textId="77777777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B8EDD6" w14:textId="77777777" w:rsidR="00DA0C22" w:rsidRDefault="00DA0C22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C3863" w14:paraId="2ABC2BF9" w14:textId="77777777" w:rsidTr="0042291F">
        <w:trPr>
          <w:cantSplit/>
          <w:trHeight w:val="320"/>
        </w:trPr>
        <w:tc>
          <w:tcPr>
            <w:tcW w:w="2205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11078C" w14:textId="4949CFF6" w:rsidR="007C3863" w:rsidRPr="008F5131" w:rsidRDefault="007C3863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7C3863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Sechter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7C3863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02</w:t>
            </w:r>
          </w:p>
        </w:tc>
        <w:tc>
          <w:tcPr>
            <w:tcW w:w="166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B797A" w14:textId="2FBBE0FE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FFB49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801AD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521BE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7C3863" w14:paraId="2D3225A9" w14:textId="77777777" w:rsidTr="0042291F">
        <w:trPr>
          <w:cantSplit/>
          <w:trHeight w:val="320"/>
        </w:trPr>
        <w:tc>
          <w:tcPr>
            <w:tcW w:w="2205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3E2A50" w14:textId="5944ED3D" w:rsidR="007C3863" w:rsidRPr="007C3863" w:rsidRDefault="007C3863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7C3863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lastRenderedPageBreak/>
              <w:t>Schimmelman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7C3863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05</w:t>
            </w:r>
          </w:p>
        </w:tc>
        <w:tc>
          <w:tcPr>
            <w:tcW w:w="166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9E8DF" w14:textId="444E13A1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79A7E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E8FCA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F252D" w14:textId="77777777" w:rsidR="007C3863" w:rsidRDefault="007C3863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802EE" w14:paraId="383C829B" w14:textId="77777777" w:rsidTr="0042291F">
        <w:trPr>
          <w:cantSplit/>
          <w:trHeight w:val="320"/>
        </w:trPr>
        <w:tc>
          <w:tcPr>
            <w:tcW w:w="2205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01B84" w14:textId="3FD597FE" w:rsidR="001802EE" w:rsidRPr="008F5131" w:rsidRDefault="001802EE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Schmidt-Kraepelin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13</w:t>
            </w:r>
          </w:p>
        </w:tc>
        <w:tc>
          <w:tcPr>
            <w:tcW w:w="166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C6541" w14:textId="0034B4A2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D54156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9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384819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00000A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2C856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1C4891" w14:paraId="28A75243" w14:textId="77777777" w:rsidTr="0042291F">
        <w:trPr>
          <w:cantSplit/>
          <w:trHeight w:val="365"/>
        </w:trPr>
        <w:tc>
          <w:tcPr>
            <w:tcW w:w="220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5B35" w14:textId="6AA40FC2" w:rsidR="001C4891" w:rsidRDefault="00A50B39" w:rsidP="00071C09">
            <w:pPr>
              <w:pStyle w:val="Standard"/>
              <w:spacing w:after="0" w:line="240" w:lineRule="auto"/>
              <w:rPr>
                <w:color w:val="800000"/>
              </w:rPr>
            </w:pP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 </w:t>
            </w:r>
            <w:r w:rsidR="005B7831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Speller et al. 1997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BE40E" w14:textId="531915BF" w:rsidR="001C4891" w:rsidRDefault="005B783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800000"/>
                <w:sz w:val="18"/>
                <w:szCs w:val="18"/>
                <w:lang w:val="en-GB"/>
              </w:rPr>
            </w:pPr>
            <w:r w:rsidRPr="005B7831">
              <w:rPr>
                <w:rFonts w:ascii="Helvetica Neue" w:hAnsi="Helvetica Neue" w:cs="Calibri"/>
                <w:sz w:val="18"/>
                <w:szCs w:val="18"/>
                <w:lang w:val="en-GB"/>
              </w:rPr>
              <w:t>X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8EB31" w14:textId="77777777" w:rsidR="001C4891" w:rsidRDefault="001C4891" w:rsidP="00071C09">
            <w:pPr>
              <w:pStyle w:val="Standard"/>
              <w:spacing w:after="0" w:line="240" w:lineRule="auto"/>
              <w:jc w:val="center"/>
              <w:rPr>
                <w:color w:val="800000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38540" w14:textId="77777777" w:rsidR="001C4891" w:rsidRDefault="001C489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8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C8E8" w14:textId="77777777" w:rsidR="001C4891" w:rsidRDefault="001C4891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800000"/>
                <w:sz w:val="18"/>
                <w:szCs w:val="18"/>
                <w:lang w:val="en-GB"/>
              </w:rPr>
            </w:pPr>
          </w:p>
        </w:tc>
      </w:tr>
      <w:tr w:rsidR="00163A66" w14:paraId="20038CE8" w14:textId="77777777" w:rsidTr="0042291F">
        <w:trPr>
          <w:cantSplit/>
          <w:trHeight w:val="365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78F0" w14:textId="6B73D5B2" w:rsidR="00163A66" w:rsidRDefault="007C3863" w:rsidP="00071C09">
            <w:pPr>
              <w:pStyle w:val="Standard"/>
              <w:spacing w:after="0" w:line="240" w:lineRule="auto"/>
              <w:rPr>
                <w:color w:val="800000"/>
              </w:rPr>
            </w:pP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 </w:t>
            </w:r>
            <w:r w:rsidRPr="007C3863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Szafranski</w:t>
            </w: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Pr="007C3863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10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6476" w14:textId="77777777" w:rsidR="00163A66" w:rsidRDefault="00163A66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800000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AB1A" w14:textId="5DD55EE5" w:rsidR="00163A66" w:rsidRDefault="007C3863" w:rsidP="00071C09">
            <w:pPr>
              <w:pStyle w:val="Standard"/>
              <w:spacing w:after="0" w:line="240" w:lineRule="auto"/>
              <w:jc w:val="center"/>
              <w:rPr>
                <w:color w:val="800000"/>
              </w:rPr>
            </w:pPr>
            <w:r w:rsidRPr="005B7831">
              <w:rPr>
                <w:rFonts w:ascii="Helvetica Neue" w:hAnsi="Helvetica Neue" w:cs="Calibri"/>
                <w:sz w:val="18"/>
                <w:szCs w:val="18"/>
                <w:lang w:val="en-GB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F30A" w14:textId="77777777" w:rsidR="00163A66" w:rsidRDefault="00163A66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8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A45F" w14:textId="77777777" w:rsidR="00163A66" w:rsidRDefault="00163A66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800000"/>
                <w:sz w:val="18"/>
                <w:szCs w:val="18"/>
                <w:lang w:val="en-GB"/>
              </w:rPr>
            </w:pPr>
          </w:p>
        </w:tc>
      </w:tr>
      <w:tr w:rsidR="001802EE" w14:paraId="2E12382E" w14:textId="77777777" w:rsidTr="0042291F">
        <w:trPr>
          <w:cantSplit/>
          <w:trHeight w:val="365"/>
        </w:trPr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DF7C" w14:textId="2EE48DAE" w:rsidR="001802EE" w:rsidRDefault="007C3863" w:rsidP="00071C09">
            <w:pPr>
              <w:pStyle w:val="Standard"/>
              <w:spacing w:after="0" w:line="240" w:lineRule="auto"/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</w:pPr>
            <w:r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 </w:t>
            </w:r>
            <w:r w:rsidR="001802EE"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Zanardi</w:t>
            </w:r>
            <w:r w:rsid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 xml:space="preserve"> et al. </w:t>
            </w:r>
            <w:r w:rsidR="001802EE" w:rsidRPr="001802EE">
              <w:rPr>
                <w:rStyle w:val="Carpredefinitoparagrafo1"/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2006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95C7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800000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5C556" w14:textId="47D3BDA0" w:rsidR="001802EE" w:rsidRDefault="001802EE" w:rsidP="00071C09">
            <w:pPr>
              <w:pStyle w:val="Standard"/>
              <w:spacing w:after="0" w:line="240" w:lineRule="auto"/>
              <w:jc w:val="center"/>
              <w:rPr>
                <w:color w:val="800000"/>
              </w:rPr>
            </w:pPr>
            <w:r>
              <w:rPr>
                <w:rFonts w:ascii="Helvetica Neue" w:hAnsi="Helvetica Neue" w:cs="Calibri"/>
                <w:color w:val="000000"/>
                <w:sz w:val="18"/>
                <w:szCs w:val="18"/>
                <w:lang w:val="en-GB"/>
              </w:rPr>
              <w:t>X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7079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800000"/>
                <w:sz w:val="18"/>
                <w:szCs w:val="18"/>
                <w:lang w:val="en-GB"/>
              </w:rPr>
            </w:pP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B1F1" w14:textId="77777777" w:rsidR="001802EE" w:rsidRDefault="001802EE" w:rsidP="00071C09">
            <w:pPr>
              <w:pStyle w:val="Standard"/>
              <w:spacing w:after="0" w:line="240" w:lineRule="auto"/>
              <w:jc w:val="center"/>
              <w:rPr>
                <w:rFonts w:ascii="Helvetica Neue" w:hAnsi="Helvetica Neue" w:cs="Calibri"/>
                <w:color w:val="800000"/>
                <w:sz w:val="18"/>
                <w:szCs w:val="18"/>
                <w:lang w:val="en-GB"/>
              </w:rPr>
            </w:pPr>
          </w:p>
        </w:tc>
      </w:tr>
    </w:tbl>
    <w:p w14:paraId="360B8FFC" w14:textId="77777777" w:rsidR="001C4891" w:rsidRDefault="001C4891" w:rsidP="001C4891">
      <w:pPr>
        <w:pStyle w:val="Standard"/>
        <w:spacing w:line="360" w:lineRule="auto"/>
      </w:pPr>
    </w:p>
    <w:p w14:paraId="749F8080" w14:textId="77777777" w:rsidR="001C4891" w:rsidRDefault="001C4891" w:rsidP="001C4891">
      <w:pPr>
        <w:pStyle w:val="Standard"/>
        <w:spacing w:line="360" w:lineRule="auto"/>
      </w:pPr>
    </w:p>
    <w:p w14:paraId="2611930E" w14:textId="08A6A249" w:rsidR="001C4891" w:rsidRDefault="001C4891" w:rsidP="001C4891">
      <w:pPr>
        <w:pStyle w:val="Standard"/>
        <w:spacing w:line="360" w:lineRule="auto"/>
        <w:rPr>
          <w:rFonts w:ascii="Helvetica Neue" w:hAnsi="Helvetica Neue"/>
          <w:b/>
          <w:sz w:val="18"/>
          <w:szCs w:val="18"/>
          <w:lang w:val="en-GB"/>
        </w:rPr>
      </w:pPr>
      <w:r>
        <w:rPr>
          <w:rFonts w:ascii="Helvetica Neue" w:hAnsi="Helvetica Neue"/>
          <w:b/>
          <w:sz w:val="18"/>
          <w:szCs w:val="18"/>
          <w:lang w:val="en-GB"/>
        </w:rPr>
        <w:t>References</w:t>
      </w:r>
    </w:p>
    <w:p w14:paraId="7BAC7659" w14:textId="391CA9FD" w:rsidR="007D3DA0" w:rsidRPr="00712AE0" w:rsidRDefault="007D3DA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Admon R, Kaiser RH, Dillon DG, et al. Dopaminergic Enhancement of Striatal Response to Reward in Major Depression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Am J Psychiatry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17;174(4):378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386</w:t>
      </w:r>
    </w:p>
    <w:p w14:paraId="1BB21858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5961A9CA" w14:textId="1A5C9BBF" w:rsidR="007D3DA0" w:rsidRPr="00712AE0" w:rsidRDefault="007D3DA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Assion HJ, Reinbold H, Lemanski S, Basilowski M, Juckel G. Amisulpride augmentation in patients with schizophrenia partially responsive or unresponsive to clozapine. A randomized, double-blind, placebo-controlled trial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Pharmacopsychiatry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8;41(1):24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28</w:t>
      </w:r>
    </w:p>
    <w:p w14:paraId="6DCFB591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4B215C31" w14:textId="54756AF2" w:rsidR="00C667D3" w:rsidRPr="00712AE0" w:rsidRDefault="00C667D3" w:rsidP="00712AE0">
      <w:pPr>
        <w:pStyle w:val="Standard"/>
        <w:spacing w:line="276" w:lineRule="auto"/>
        <w:jc w:val="both"/>
        <w:rPr>
          <w:rFonts w:ascii="Helvetica Neue" w:hAnsi="Helvetica Neue" w:cs="Arial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>Bogetto, F., Fonzo, V., Maina, G., &amp; Ravizza, L. (1995). Adjunctive fluoxetine or amisulpride improves schizophrenic negative symptoms. </w:t>
      </w:r>
      <w:r w:rsidRPr="00712AE0">
        <w:rPr>
          <w:rStyle w:val="Emphasis"/>
          <w:rFonts w:ascii="Helvetica Neue" w:hAnsi="Helvetica Neue" w:cs="Arial"/>
          <w:sz w:val="20"/>
          <w:szCs w:val="20"/>
          <w:shd w:val="clear" w:color="auto" w:fill="FFFFFF"/>
        </w:rPr>
        <w:t>The European Journal of Psychiatry, 9</w:t>
      </w: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>(2), 119–127</w:t>
      </w:r>
    </w:p>
    <w:p w14:paraId="379495B7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Arial"/>
          <w:sz w:val="20"/>
          <w:szCs w:val="20"/>
          <w:shd w:val="clear" w:color="auto" w:fill="FFFFFF"/>
        </w:rPr>
      </w:pPr>
    </w:p>
    <w:p w14:paraId="459938BB" w14:textId="5A40521D" w:rsidR="00C667D3" w:rsidRPr="00712AE0" w:rsidRDefault="00C667D3" w:rsidP="00712AE0">
      <w:pPr>
        <w:pStyle w:val="Standard"/>
        <w:spacing w:line="276" w:lineRule="auto"/>
        <w:jc w:val="both"/>
        <w:rPr>
          <w:rFonts w:ascii="Helvetica Neue" w:hAnsi="Helvetica Neue"/>
          <w:bCs/>
          <w:sz w:val="20"/>
          <w:szCs w:val="20"/>
          <w:lang w:val="en-GB"/>
        </w:rPr>
      </w:pPr>
      <w:r w:rsidRPr="00712AE0">
        <w:rPr>
          <w:rFonts w:ascii="Helvetica Neue" w:hAnsi="Helvetica Neue"/>
          <w:bCs/>
          <w:sz w:val="20"/>
          <w:szCs w:val="20"/>
          <w:lang w:val="en-GB"/>
        </w:rPr>
        <w:t>Bogetto, F. &amp; Barzega, G. &amp; Bellino, S. &amp; Maina, G. &amp; Ravizza, L.. (1997). Drug treatment of dysthymia: A clinical study. 32. 1-5</w:t>
      </w:r>
    </w:p>
    <w:p w14:paraId="709B0B0F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/>
          <w:bCs/>
          <w:sz w:val="20"/>
          <w:szCs w:val="20"/>
          <w:lang w:val="en-GB"/>
        </w:rPr>
      </w:pPr>
    </w:p>
    <w:p w14:paraId="694A4B15" w14:textId="1B957B6C" w:rsidR="00AE2CEF" w:rsidRPr="00AE2CEF" w:rsidRDefault="00AE2CEF" w:rsidP="00712AE0">
      <w:pPr>
        <w:widowControl/>
        <w:shd w:val="clear" w:color="auto" w:fill="FFFFFF"/>
        <w:autoSpaceDN/>
        <w:spacing w:after="0" w:line="276" w:lineRule="auto"/>
        <w:jc w:val="both"/>
        <w:textAlignment w:val="auto"/>
        <w:rPr>
          <w:rFonts w:ascii="Helvetica Neue" w:eastAsia="Times New Roman" w:hAnsi="Helvetica Neue" w:cs="Times New Roman"/>
          <w:kern w:val="0"/>
          <w:sz w:val="20"/>
          <w:szCs w:val="20"/>
          <w:lang w:eastAsia="it-IT"/>
        </w:rPr>
      </w:pPr>
      <w:r w:rsidRPr="00AE2CEF">
        <w:rPr>
          <w:rFonts w:ascii="Helvetica Neue" w:eastAsia="Times New Roman" w:hAnsi="Helvetica Neue" w:cs="Times New Roman"/>
          <w:kern w:val="0"/>
          <w:sz w:val="20"/>
          <w:szCs w:val="20"/>
          <w:bdr w:val="none" w:sz="0" w:space="0" w:color="auto" w:frame="1"/>
          <w:lang w:eastAsia="it-IT"/>
        </w:rPr>
        <w:t>Cantelmi T.</w:t>
      </w:r>
      <w:r w:rsidRPr="00AE2CEF">
        <w:rPr>
          <w:rFonts w:ascii="Helvetica Neue" w:eastAsia="Times New Roman" w:hAnsi="Helvetica Neue" w:cs="Times New Roman"/>
          <w:kern w:val="0"/>
          <w:sz w:val="20"/>
          <w:szCs w:val="20"/>
          <w:lang w:eastAsia="it-IT"/>
        </w:rPr>
        <w:t>, De Angelis F., Pasini A.</w:t>
      </w:r>
      <w:r w:rsidRPr="00712AE0">
        <w:rPr>
          <w:rFonts w:ascii="Helvetica Neue" w:eastAsia="Times New Roman" w:hAnsi="Helvetica Neue" w:cs="Times New Roman"/>
          <w:kern w:val="0"/>
          <w:sz w:val="20"/>
          <w:szCs w:val="20"/>
          <w:lang w:eastAsia="it-IT"/>
        </w:rPr>
        <w:t xml:space="preserve"> </w:t>
      </w:r>
      <w:r w:rsidRPr="00AE2CEF">
        <w:rPr>
          <w:rFonts w:ascii="Helvetica Neue" w:eastAsia="Times New Roman" w:hAnsi="Helvetica Neue" w:cs="Times New Roman"/>
          <w:kern w:val="0"/>
          <w:sz w:val="20"/>
          <w:szCs w:val="20"/>
          <w:lang w:eastAsia="it-IT"/>
        </w:rPr>
        <w:t>Valutazione dell’efficacia e della tollerabilità dell’amisulpride nei disturbi distimici dell’anziano</w:t>
      </w:r>
      <w:r w:rsidRPr="00712AE0">
        <w:rPr>
          <w:rFonts w:ascii="Helvetica Neue" w:eastAsia="Times New Roman" w:hAnsi="Helvetica Neue" w:cs="Times New Roman"/>
          <w:kern w:val="0"/>
          <w:sz w:val="20"/>
          <w:szCs w:val="20"/>
          <w:lang w:eastAsia="it-IT"/>
        </w:rPr>
        <w:t xml:space="preserve">. </w:t>
      </w:r>
      <w:r w:rsidRPr="00AE2CEF">
        <w:rPr>
          <w:rFonts w:ascii="Helvetica Neue" w:eastAsia="Times New Roman" w:hAnsi="Helvetica Neue" w:cs="Times New Roman"/>
          <w:kern w:val="0"/>
          <w:sz w:val="20"/>
          <w:szCs w:val="20"/>
          <w:lang w:eastAsia="it-IT"/>
        </w:rPr>
        <w:t>Psichiatria e Psicoterapia Analitica 15,4:365-370 1996</w:t>
      </w:r>
    </w:p>
    <w:p w14:paraId="1618B12E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/>
          <w:sz w:val="20"/>
          <w:szCs w:val="20"/>
          <w:lang w:val="en-GB"/>
        </w:rPr>
      </w:pPr>
    </w:p>
    <w:p w14:paraId="2EAD113D" w14:textId="4C51F3F2" w:rsidR="001B1607" w:rsidRPr="00712AE0" w:rsidRDefault="001B1607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Carta MG, Zairo F, Mellino G, Hardoy MC, Vieta E. An open label follow-up study on amisulpride in the add-on treatment of bipolar I patients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Clin Pract Epidemiol Ment Health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6;2:19. Published 2006 Aug 24</w:t>
      </w:r>
    </w:p>
    <w:p w14:paraId="7F087AA1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/>
          <w:b/>
          <w:sz w:val="20"/>
          <w:szCs w:val="20"/>
          <w:lang w:val="en-GB"/>
        </w:rPr>
      </w:pPr>
    </w:p>
    <w:p w14:paraId="77F9D2F0" w14:textId="03556C07" w:rsidR="001B1607" w:rsidRPr="00712AE0" w:rsidRDefault="001B1607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Colonna L, Saleem P, Dondey-Nouvel L, Rein W. Long-term safety and efficacy of amisulpride in subchronic or chronic schizophrenia. Amisulpride Study Group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Int Clin 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0;15(1):13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22</w:t>
      </w:r>
    </w:p>
    <w:p w14:paraId="7F1DEDA1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00A98434" w14:textId="1F12191F" w:rsidR="00AE2CEF" w:rsidRPr="00712AE0" w:rsidRDefault="00AE2CEF" w:rsidP="00712AE0">
      <w:pPr>
        <w:pStyle w:val="Standard"/>
        <w:spacing w:line="276" w:lineRule="auto"/>
        <w:jc w:val="both"/>
        <w:rPr>
          <w:rFonts w:ascii="Helvetica Neue" w:hAnsi="Helvetica Neue"/>
          <w:b/>
          <w:sz w:val="20"/>
          <w:szCs w:val="20"/>
          <w:lang w:val="en-GB"/>
        </w:rPr>
      </w:pPr>
      <w:r w:rsidRPr="00712AE0">
        <w:rPr>
          <w:rFonts w:ascii="Helvetica Neue" w:hAnsi="Helvetica Neue"/>
          <w:sz w:val="20"/>
          <w:szCs w:val="20"/>
        </w:rPr>
        <w:t>Costa-e-Silva JA: Treatment of dysthymic disorder with low-dose amisulpride. A comparative study of 50mg/d amisulpride versus placebo. Annales de psychiatrie 1990; 5:242-49</w:t>
      </w:r>
    </w:p>
    <w:p w14:paraId="78A3638E" w14:textId="4EFB2126" w:rsidR="00CE5A6B" w:rsidRPr="00712AE0" w:rsidRDefault="00CE5A6B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Danion JM, Rein W, Fleurot O. Improvement of schizophrenic patients with primary negative symptoms treated with amisulpride. Amisulpride Study Group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Am J Psychiatry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1999;156(4):610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616.</w:t>
      </w:r>
    </w:p>
    <w:p w14:paraId="13337BAF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73E4CFBE" w14:textId="1608AAC6" w:rsidR="004C5CC4" w:rsidRPr="00712AE0" w:rsidRDefault="004C5CC4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Delcker A, Schoon ML, Oczkowski B, Gaertner HJ. Amisulpride versus haloperidol in treatment of schizophrenic patients--results of a double-blind study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Pharmacopsychiatry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1990;23(3):125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130</w:t>
      </w:r>
    </w:p>
    <w:p w14:paraId="658C35DC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335AC9DF" w14:textId="77777777" w:rsidR="00712AE0" w:rsidRPr="00712AE0" w:rsidRDefault="00712AE0" w:rsidP="00712AE0">
      <w:pPr>
        <w:pStyle w:val="Heading1"/>
        <w:shd w:val="clear" w:color="auto" w:fill="FFFFFF"/>
        <w:spacing w:line="276" w:lineRule="auto"/>
        <w:jc w:val="both"/>
        <w:rPr>
          <w:rFonts w:ascii="Helvetica Neue" w:hAnsi="Helvetica Neue" w:cs="Segoe UI"/>
          <w:b w:val="0"/>
          <w:bCs w:val="0"/>
          <w:sz w:val="20"/>
          <w:szCs w:val="20"/>
          <w:shd w:val="clear" w:color="auto" w:fill="FCFCFC"/>
        </w:rPr>
      </w:pPr>
      <w:r w:rsidRPr="00712AE0">
        <w:rPr>
          <w:rFonts w:ascii="Helvetica Neue" w:hAnsi="Helvetica Neue" w:cs="Segoe UI"/>
          <w:b w:val="0"/>
          <w:bCs w:val="0"/>
          <w:sz w:val="20"/>
          <w:szCs w:val="20"/>
          <w:shd w:val="clear" w:color="auto" w:fill="FCFCFC"/>
        </w:rPr>
        <w:t>D’yakonov, A.L., Lobanova, I.V. Comparative Studies of the Efficacy of Combinations of SSRI Antidepressants and Antipsychotics in the Treatment of Recurrent Depressive Disorder. </w:t>
      </w:r>
      <w:r w:rsidRPr="00712AE0">
        <w:rPr>
          <w:rFonts w:ascii="Helvetica Neue" w:hAnsi="Helvetica Neue" w:cs="Segoe UI"/>
          <w:b w:val="0"/>
          <w:bCs w:val="0"/>
          <w:i/>
          <w:iCs/>
          <w:sz w:val="20"/>
          <w:szCs w:val="20"/>
          <w:shd w:val="clear" w:color="auto" w:fill="FCFCFC"/>
        </w:rPr>
        <w:t>Neurosci Behav Physi</w:t>
      </w:r>
      <w:r w:rsidRPr="00712AE0">
        <w:rPr>
          <w:rFonts w:ascii="Helvetica Neue" w:hAnsi="Helvetica Neue" w:cs="Segoe UI"/>
          <w:b w:val="0"/>
          <w:bCs w:val="0"/>
          <w:sz w:val="20"/>
          <w:szCs w:val="20"/>
          <w:shd w:val="clear" w:color="auto" w:fill="FCFCFC"/>
        </w:rPr>
        <w:t> 44, 195–199 (2014)</w:t>
      </w:r>
    </w:p>
    <w:p w14:paraId="12EBAFC5" w14:textId="77777777" w:rsidR="007D3DA0" w:rsidRPr="00712AE0" w:rsidRDefault="007D3DA0" w:rsidP="00712AE0">
      <w:pPr>
        <w:pStyle w:val="Heading1"/>
        <w:shd w:val="clear" w:color="auto" w:fill="FFFFFF"/>
        <w:spacing w:line="276" w:lineRule="auto"/>
        <w:jc w:val="both"/>
        <w:rPr>
          <w:rFonts w:ascii="Helvetica Neue" w:hAnsi="Helvetica Neue"/>
          <w:b w:val="0"/>
          <w:bCs w:val="0"/>
          <w:sz w:val="20"/>
          <w:szCs w:val="20"/>
        </w:rPr>
      </w:pPr>
    </w:p>
    <w:p w14:paraId="61205B8E" w14:textId="36E3BEEA" w:rsidR="007D3DA0" w:rsidRPr="00712AE0" w:rsidRDefault="007D3DA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Freeman HL. Amisulpride compared with standard neuroleptics in acute exacerbations of schizophrenia: three efficacy studies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Int Clin 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1997;12 Suppl 2:S11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S17. doi:10.1097/00004850-199705002-00004</w:t>
      </w:r>
    </w:p>
    <w:p w14:paraId="5A1FEE5F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55D2DBA0" w14:textId="5CC54912" w:rsidR="001B1607" w:rsidRPr="00712AE0" w:rsidRDefault="001B1607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Galderisi S, Mucci A, Bitter I, et al. Persistent negative symptoms in first episode patients with schizophrenia: results from the European First Episode Schizophrenia Trial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Eur Neuro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13;23(3):196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204</w:t>
      </w:r>
    </w:p>
    <w:p w14:paraId="17912922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2E4EAEFF" w14:textId="27E7DDA2" w:rsidR="004C5CC4" w:rsidRPr="00712AE0" w:rsidRDefault="004C5CC4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Genç Y, Taner E, Candansayar S. Comparison of clozapine-amisulpride and clozapine-quetiapine combinations for patients with schizophrenia who are partially responsive to clozapine: a single-blind randomized study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Adv Ther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7;24(1):1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13</w:t>
      </w:r>
    </w:p>
    <w:p w14:paraId="052E5025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73C434BC" w14:textId="62F33BC9" w:rsidR="00CE5A6B" w:rsidRPr="00712AE0" w:rsidRDefault="00CE5A6B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Grigorescu, G. &amp; Baloescu, A. &amp; Vasile, D. &amp; Tudor, C. &amp; Vasiliu, O. &amp; Grigorescu, R.. (2010). Standard antidepressant therapy vs association between amisulpride and antidepressant therapy in atypical depression. European Neuropsychopharmacology 20</w:t>
      </w:r>
    </w:p>
    <w:p w14:paraId="284987B4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305E039E" w14:textId="20F5F802" w:rsidR="00CE5A6B" w:rsidRPr="00712AE0" w:rsidRDefault="00CE5A6B" w:rsidP="00712AE0">
      <w:pPr>
        <w:pStyle w:val="Standard"/>
        <w:spacing w:line="276" w:lineRule="auto"/>
        <w:jc w:val="both"/>
        <w:rPr>
          <w:rFonts w:ascii="Helvetica Neue" w:hAnsi="Helvetica Neue" w:cs="Arial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>Hardoy MC, Carta MG. Strategy to Accelerate or Augment the Antidepressant Response and for An Early Onset of SSRI Activity. Adjunctive Amisulpride to Fluvoxamine in Major Depressive Disorder. </w:t>
      </w:r>
      <w:r w:rsidRPr="00712AE0">
        <w:rPr>
          <w:rFonts w:ascii="Helvetica Neue" w:hAnsi="Helvetica Neue" w:cs="Arial"/>
          <w:i/>
          <w:iCs/>
          <w:sz w:val="20"/>
          <w:szCs w:val="20"/>
          <w:shd w:val="clear" w:color="auto" w:fill="FFFFFF"/>
        </w:rPr>
        <w:t>Clin Pract Epidemiol Ment Health</w:t>
      </w: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>. 2010;6:1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>3. Published 2010 Jan 27</w:t>
      </w:r>
    </w:p>
    <w:p w14:paraId="17383919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Arial"/>
          <w:sz w:val="20"/>
          <w:szCs w:val="20"/>
          <w:shd w:val="clear" w:color="auto" w:fill="FFFFFF"/>
        </w:rPr>
      </w:pPr>
    </w:p>
    <w:p w14:paraId="2A980D4C" w14:textId="70E64AF0" w:rsidR="001B1607" w:rsidRPr="00712AE0" w:rsidRDefault="001B1607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Hofer A, Rettenbacher MA, Edlinger M, et al. Outcomes in schizophrenia outpatients treated with amisulpride or olanzapine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Pharmacopsychiatry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7;40(1):1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8</w:t>
      </w:r>
    </w:p>
    <w:p w14:paraId="4DD5DFC2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Arial"/>
          <w:sz w:val="20"/>
          <w:szCs w:val="20"/>
          <w:shd w:val="clear" w:color="auto" w:fill="FFFFFF"/>
        </w:rPr>
      </w:pPr>
    </w:p>
    <w:p w14:paraId="14CC6DE8" w14:textId="0B4D2BF7" w:rsidR="001B1607" w:rsidRPr="00712AE0" w:rsidRDefault="001B1607" w:rsidP="00712AE0">
      <w:pPr>
        <w:pStyle w:val="Standard"/>
        <w:spacing w:line="276" w:lineRule="auto"/>
        <w:jc w:val="both"/>
        <w:rPr>
          <w:rFonts w:ascii="Helvetica Neue" w:hAnsi="Helvetica Neue" w:cs="Arial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>Kahn R; O</w:t>
      </w:r>
      <w:r w:rsidR="00712AE0">
        <w:rPr>
          <w:rFonts w:ascii="Helvetica Neue" w:hAnsi="Helvetica Neue" w:cs="Arial"/>
          <w:sz w:val="20"/>
          <w:szCs w:val="20"/>
          <w:shd w:val="clear" w:color="auto" w:fill="FFFFFF"/>
        </w:rPr>
        <w:t>ptimise</w:t>
      </w: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 xml:space="preserve"> Study Group. 31.1 </w:t>
      </w:r>
      <w:r w:rsidR="00712AE0">
        <w:rPr>
          <w:rFonts w:ascii="Helvetica Neue" w:hAnsi="Helvetica Neue" w:cs="Arial"/>
          <w:sz w:val="20"/>
          <w:szCs w:val="20"/>
          <w:shd w:val="clear" w:color="auto" w:fill="FFFFFF"/>
        </w:rPr>
        <w:t>Optimising the treatment and management of first-episode schizophrenia</w:t>
      </w: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 xml:space="preserve">: </w:t>
      </w:r>
      <w:r w:rsidR="00712AE0">
        <w:rPr>
          <w:rFonts w:ascii="Helvetica Neue" w:hAnsi="Helvetica Neue" w:cs="Arial"/>
          <w:sz w:val="20"/>
          <w:szCs w:val="20"/>
          <w:shd w:val="clear" w:color="auto" w:fill="FFFFFF"/>
        </w:rPr>
        <w:t>the optimise clinical trial</w:t>
      </w: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>. </w:t>
      </w:r>
      <w:r w:rsidRPr="00712AE0">
        <w:rPr>
          <w:rFonts w:ascii="Helvetica Neue" w:hAnsi="Helvetica Neue" w:cs="Arial"/>
          <w:i/>
          <w:iCs/>
          <w:sz w:val="20"/>
          <w:szCs w:val="20"/>
          <w:shd w:val="clear" w:color="auto" w:fill="FFFFFF"/>
        </w:rPr>
        <w:t>Schizophr Bull</w:t>
      </w:r>
      <w:r w:rsidRPr="00712AE0">
        <w:rPr>
          <w:rFonts w:ascii="Helvetica Neue" w:hAnsi="Helvetica Neue" w:cs="Arial"/>
          <w:sz w:val="20"/>
          <w:szCs w:val="20"/>
          <w:shd w:val="clear" w:color="auto" w:fill="FFFFFF"/>
        </w:rPr>
        <w:t>. 2018;44(Suppl 1):S50.</w:t>
      </w:r>
    </w:p>
    <w:p w14:paraId="5B5F44FB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Arial"/>
          <w:sz w:val="20"/>
          <w:szCs w:val="20"/>
          <w:shd w:val="clear" w:color="auto" w:fill="FFFFFF"/>
        </w:rPr>
      </w:pPr>
    </w:p>
    <w:p w14:paraId="6AD79C67" w14:textId="78AFC3D0" w:rsidR="00CE5A6B" w:rsidRPr="00712AE0" w:rsidRDefault="00CE5A6B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Lecrubier Y, Quintin P, Bouhassira M, Perrin E, Lancrenon S. The treatment of negative symptoms and deficit states of chronic schizophrenia: olanzapine compared to amisulpride and placebo in a 6-month double-blind controlled clinical trial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Acta Psychiatr Scand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6;114(5):319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327</w:t>
      </w:r>
    </w:p>
    <w:p w14:paraId="09F7F61B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4F53C38B" w14:textId="264B6772" w:rsidR="007D3DA0" w:rsidRPr="00712AE0" w:rsidRDefault="007D3DA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Lee SJ, Lee JH, Jung SW, Koo BH, Choi TY, Lee KH. A 6-week, randomized, multicentre, open-label study comparing efficacy and tolerability of amisulpride at a starting dose of 400 mg/day versus 800 mg/day in patients with acute exacerbations of schizophrenia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Clin Drug Investig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12;32(11):735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745</w:t>
      </w:r>
    </w:p>
    <w:p w14:paraId="35CC4640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200236C3" w14:textId="4512E5F0" w:rsidR="00C667D3" w:rsidRDefault="00C667D3" w:rsidP="00442B0D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/>
          <w:sz w:val="20"/>
          <w:szCs w:val="20"/>
        </w:rPr>
        <w:lastRenderedPageBreak/>
        <w:t xml:space="preserve">León, C., &amp; León, A. (1993). The clinical profile of dysthymia in a group of Latin American women. </w:t>
      </w:r>
      <w:r w:rsidRPr="00712AE0">
        <w:rPr>
          <w:rFonts w:ascii="Helvetica Neue" w:hAnsi="Helvetica Neue"/>
          <w:i/>
          <w:iCs/>
          <w:sz w:val="20"/>
          <w:szCs w:val="20"/>
        </w:rPr>
        <w:t>European Psychiatry,</w:t>
      </w:r>
      <w:r w:rsidRPr="00712AE0">
        <w:rPr>
          <w:rFonts w:ascii="Helvetica Neue" w:hAnsi="Helvetica Neue"/>
          <w:sz w:val="20"/>
          <w:szCs w:val="20"/>
        </w:rPr>
        <w:t xml:space="preserve"> </w:t>
      </w:r>
      <w:r w:rsidRPr="00712AE0">
        <w:rPr>
          <w:rFonts w:ascii="Helvetica Neue" w:hAnsi="Helvetica Neue"/>
          <w:i/>
          <w:iCs/>
          <w:sz w:val="20"/>
          <w:szCs w:val="20"/>
        </w:rPr>
        <w:t>8</w:t>
      </w:r>
      <w:r w:rsidRPr="00712AE0">
        <w:rPr>
          <w:rFonts w:ascii="Helvetica Neue" w:hAnsi="Helvetica Neue"/>
          <w:sz w:val="20"/>
          <w:szCs w:val="20"/>
        </w:rPr>
        <w:t>(5), 257-265</w:t>
      </w:r>
    </w:p>
    <w:p w14:paraId="010C0361" w14:textId="77777777" w:rsidR="00442B0D" w:rsidRPr="00712AE0" w:rsidRDefault="00442B0D" w:rsidP="00442B0D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6FB42075" w14:textId="7809B29E" w:rsidR="004C5CC4" w:rsidRPr="00712AE0" w:rsidRDefault="004C5CC4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León CA, Vigoya J, Conde S, Campo G, Castrillón E, León A. Comparación del efecto de la amisulprida y la viloxacina en el tratamiento de la distimia [Comparison of the effect of amisulpride and viloxazine in the treatment of dysthymia]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Acta Psiquiatr Psicol Am Lat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1994;40(1):41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49</w:t>
      </w:r>
    </w:p>
    <w:p w14:paraId="2716561B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672611BB" w14:textId="54D084A0" w:rsidR="00CE5A6B" w:rsidRPr="00712AE0" w:rsidRDefault="00CE5A6B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Lewis SW, Barnes TR, Davies L, et al. Randomized controlled trial of effect of prescription of clozapine versus other second-generation antipsychotic drugs in resistant schizophrenia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Schizophr Bul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6;32(4):715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723</w:t>
      </w:r>
    </w:p>
    <w:p w14:paraId="5E7CE27D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4A008B0B" w14:textId="6CEDC167" w:rsidR="004C5CC4" w:rsidRDefault="004C5CC4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Loo H, Poirier-Littre MF, Theron M, Rein W, Fleurot O. Amisulpride versus placebo in the medium-term treatment of the negative symptoms of schizophrenia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Br J Psychiatry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1997;170:18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22</w:t>
      </w:r>
    </w:p>
    <w:p w14:paraId="495F2F8A" w14:textId="77777777" w:rsidR="00712AE0" w:rsidRPr="00712AE0" w:rsidRDefault="00712AE0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2D834969" w14:textId="2040A518" w:rsidR="001B1607" w:rsidRPr="00712AE0" w:rsidRDefault="001B1607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Mortimer A, Martin S, Lôo H, Peuskens J; SOLIANOL Sudy Group. A double-blind, randomized comparative trial of amisulpride versus olanzapine for 6 months in the treatment of schizophrenia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Int Clin 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4;19(2):63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69</w:t>
      </w:r>
    </w:p>
    <w:p w14:paraId="6B0A52C6" w14:textId="77777777" w:rsidR="00E76188" w:rsidRPr="00712AE0" w:rsidRDefault="00E76188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0B8C36B3" w14:textId="06165398" w:rsidR="004C5CC4" w:rsidRPr="00712AE0" w:rsidRDefault="004C5CC4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Müller MJ, Wetzel H, Eich FX, et al. Dose-related effects of amisulpride on five dimensions of psychopathology in patients with acute exacerbation of schizophrenia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J Clin 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2;22(6):554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560</w:t>
      </w:r>
    </w:p>
    <w:p w14:paraId="2191A3CB" w14:textId="77777777" w:rsidR="00E76188" w:rsidRPr="00712AE0" w:rsidRDefault="00E76188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178555F6" w14:textId="6B4577B6" w:rsidR="004C5CC4" w:rsidRPr="00712AE0" w:rsidRDefault="004C5CC4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Müller MJ, Wetzel H, Benkert O. Differential effects of high-dose amisulpride versus flupentixol on latent dimensions of depressive and negative symptomatology in acute schizophrenia: an evaluation using confirmatory factor analysis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Int Clin 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2;17(5):249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261</w:t>
      </w:r>
    </w:p>
    <w:p w14:paraId="630E8092" w14:textId="77777777" w:rsidR="00E76188" w:rsidRPr="00712AE0" w:rsidRDefault="00E76188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70DA4485" w14:textId="3E6739D4" w:rsidR="001B1607" w:rsidRPr="00712AE0" w:rsidRDefault="001B1607" w:rsidP="00712AE0">
      <w:pPr>
        <w:pStyle w:val="Standard"/>
        <w:spacing w:line="276" w:lineRule="auto"/>
        <w:jc w:val="both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Olié JP, Spina E, Murray S, Yang R. Ziprasidone and amisulpride effectively treat negative symptoms of schizophrenia: results of a 12-week, double-blind study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Int Clin 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6;21(3):143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151</w:t>
      </w:r>
    </w:p>
    <w:p w14:paraId="19225D39" w14:textId="77777777" w:rsidR="00E76188" w:rsidRPr="00712AE0" w:rsidRDefault="00E76188" w:rsidP="00712AE0">
      <w:pPr>
        <w:pStyle w:val="Standard"/>
        <w:spacing w:line="276" w:lineRule="auto"/>
        <w:jc w:val="both"/>
        <w:rPr>
          <w:rFonts w:ascii="Helvetica Neue" w:hAnsi="Helvetica Neue"/>
          <w:b/>
          <w:sz w:val="20"/>
          <w:szCs w:val="20"/>
          <w:lang w:val="en-GB"/>
        </w:rPr>
      </w:pPr>
    </w:p>
    <w:p w14:paraId="76902063" w14:textId="1DDFAC7A" w:rsidR="00906B91" w:rsidRPr="00712AE0" w:rsidRDefault="00CF458C" w:rsidP="00712AE0">
      <w:pPr>
        <w:spacing w:line="276" w:lineRule="auto"/>
        <w:rPr>
          <w:rFonts w:ascii="Helvetica Neue" w:hAnsi="Helvetica Neue"/>
          <w:sz w:val="20"/>
          <w:szCs w:val="20"/>
        </w:rPr>
      </w:pPr>
      <w:r w:rsidRPr="00712AE0">
        <w:rPr>
          <w:rFonts w:ascii="Helvetica Neue" w:hAnsi="Helvetica Neue"/>
          <w:sz w:val="20"/>
          <w:szCs w:val="20"/>
        </w:rPr>
        <w:t>Pawar, Ganesh &amp; Phadnis, P &amp; Paliwal, Abhay. (2012). Evaluation of Efficacy, Safety, and Cognitive Profile of Amisulpride Per Se and Its Comparison with Olanzapine in Newly Diagnosed Schizophrenic Patients in an 8-Week, Double-Blind, Single-Centre, Prospective Clinical Trial. ISRN psychiatry. 2012. 703751</w:t>
      </w:r>
    </w:p>
    <w:p w14:paraId="28E87480" w14:textId="77777777" w:rsidR="00712AE0" w:rsidRPr="00712AE0" w:rsidRDefault="00712AE0" w:rsidP="00712AE0">
      <w:pPr>
        <w:spacing w:line="276" w:lineRule="auto"/>
        <w:rPr>
          <w:rFonts w:ascii="Helvetica Neue" w:hAnsi="Helvetica Neue"/>
          <w:sz w:val="20"/>
          <w:szCs w:val="20"/>
        </w:rPr>
      </w:pPr>
    </w:p>
    <w:p w14:paraId="23030E38" w14:textId="5A04A8C8" w:rsidR="004C5CC4" w:rsidRPr="00712AE0" w:rsidRDefault="004C5CC4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Peuskens J, Möller HJ, Puech A. Amisulpride improves depressive symptoms in acute exacerbations of schizophrenia: comparison with haloperidol and risperidone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Eur Neuro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2;12(4):305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310</w:t>
      </w:r>
    </w:p>
    <w:p w14:paraId="7FCBF4DE" w14:textId="77777777" w:rsidR="00712AE0" w:rsidRPr="00712AE0" w:rsidRDefault="00712AE0" w:rsidP="00712AE0">
      <w:pPr>
        <w:spacing w:line="276" w:lineRule="auto"/>
        <w:rPr>
          <w:rFonts w:ascii="Helvetica Neue" w:hAnsi="Helvetica Neue"/>
          <w:sz w:val="20"/>
          <w:szCs w:val="20"/>
        </w:rPr>
      </w:pPr>
    </w:p>
    <w:p w14:paraId="0535F8EF" w14:textId="3CC6F245" w:rsidR="001B1607" w:rsidRDefault="001B1607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Philipp M, Lesch OM, Schmauss M, Dose M, Glaser T. Vergleichbare Wirksamkeit von Flupentixol und Risperidon auf schizophrene Negativsymptomatik [Comparative effectiveness of flupenthixol and risperidone on negative symptoms of schizophrenia]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Psychiatr Prax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3;30 Suppl 2:S94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S96</w:t>
      </w:r>
    </w:p>
    <w:p w14:paraId="374927A5" w14:textId="77777777" w:rsidR="00712AE0" w:rsidRPr="00712AE0" w:rsidRDefault="00712AE0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4DC57740" w14:textId="77777777" w:rsidR="00712AE0" w:rsidRPr="00712AE0" w:rsidRDefault="00712AE0" w:rsidP="00712AE0">
      <w:pPr>
        <w:spacing w:line="276" w:lineRule="auto"/>
        <w:rPr>
          <w:rFonts w:ascii="Helvetica Neue" w:hAnsi="Helvetica Neue"/>
          <w:sz w:val="20"/>
          <w:szCs w:val="20"/>
        </w:rPr>
      </w:pPr>
    </w:p>
    <w:p w14:paraId="3705663A" w14:textId="6393EBB9" w:rsidR="00CE5A6B" w:rsidRPr="00712AE0" w:rsidRDefault="00CE5A6B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Rybakowski JK, Vansteelandt K, Szafranski T, et al. Treatment of depression in first episode of</w:t>
      </w:r>
      <w:r w:rsidR="00712AE0">
        <w:rPr>
          <w:rFonts w:ascii="Helvetica Neue" w:hAnsi="Helvetica Neue" w:cs="Segoe UI"/>
          <w:sz w:val="20"/>
          <w:szCs w:val="20"/>
          <w:shd w:val="clear" w:color="auto" w:fill="FFFFFF"/>
        </w:rPr>
        <w:t xml:space="preserve"> 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schizophrenia: results from EUFEST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Eur Neuro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12;22(12):875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882</w:t>
      </w:r>
    </w:p>
    <w:p w14:paraId="6BBFBF0C" w14:textId="77777777" w:rsidR="00712AE0" w:rsidRPr="00712AE0" w:rsidRDefault="00712AE0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2FCA612E" w14:textId="0C82B1F9" w:rsidR="004C5CC4" w:rsidRDefault="004C5CC4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Saletu B, Küfferle B, Grünberger J, Földes P, Topitz A, Anderer P. Clinical, EEG mapping and psychometric studies in negative schizophrenia: comparative trials with amisulpride and fluphenazine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Neuropsychobiology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1994;29(3):125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135</w:t>
      </w:r>
    </w:p>
    <w:p w14:paraId="0CF24672" w14:textId="77777777" w:rsidR="00712AE0" w:rsidRPr="00712AE0" w:rsidRDefault="00712AE0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09F57D17" w14:textId="3611200D" w:rsidR="00AE2CEF" w:rsidRPr="00712AE0" w:rsidRDefault="00AE2CEF" w:rsidP="00712AE0">
      <w:pPr>
        <w:spacing w:line="276" w:lineRule="auto"/>
        <w:rPr>
          <w:rFonts w:ascii="Helvetica Neue" w:hAnsi="Helvetica Neue"/>
          <w:sz w:val="20"/>
          <w:szCs w:val="20"/>
        </w:rPr>
      </w:pPr>
      <w:r w:rsidRPr="00712AE0">
        <w:rPr>
          <w:rFonts w:ascii="Helvetica Neue" w:hAnsi="Helvetica Neue"/>
          <w:sz w:val="20"/>
          <w:szCs w:val="20"/>
        </w:rPr>
        <w:t>Scarzella R, Scarzella L, Rovera G G (1990) Amisulpride versus sulpiride: studio clinico in doppio cieco su 68 pazienti a¡etti da disturbo distimico. Giornale di Neuropsicofarmacologia 12: 73-78</w:t>
      </w:r>
    </w:p>
    <w:p w14:paraId="4A0773C1" w14:textId="77777777" w:rsidR="00712AE0" w:rsidRPr="00712AE0" w:rsidRDefault="00712AE0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44B11E53" w14:textId="1AF09592" w:rsidR="004C5CC4" w:rsidRPr="00712AE0" w:rsidRDefault="004C5CC4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Schimmelmann BG, Moritz S, Karow A, et al. Correlates of subjective well-being in schizophrenic patients treated with atypical antipsychotics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Int J Psychiatry Clin Pract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5;9(2):94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98</w:t>
      </w:r>
    </w:p>
    <w:p w14:paraId="1AA6CF71" w14:textId="77777777" w:rsidR="00712AE0" w:rsidRPr="00712AE0" w:rsidRDefault="00712AE0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248B233F" w14:textId="0C70EDE2" w:rsidR="007D3DA0" w:rsidRPr="00712AE0" w:rsidRDefault="007D3DA0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CFCFC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CFCFC"/>
        </w:rPr>
        <w:t>Schmidt-Kraepelin, C., Feyerabend, S., Engelke, C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CFCFC"/>
        </w:rPr>
        <w:t>et al.</w:t>
      </w:r>
      <w:r w:rsidRPr="00712AE0">
        <w:rPr>
          <w:rFonts w:ascii="Helvetica Neue" w:hAnsi="Helvetica Neue" w:cs="Segoe UI"/>
          <w:sz w:val="20"/>
          <w:szCs w:val="20"/>
          <w:shd w:val="clear" w:color="auto" w:fill="FCFCFC"/>
        </w:rPr>
        <w:t> A randomized double-blind controlled trial to assess the benefits of amisulpride and olanzapine combination treatment versus each monotherapy in acutely ill schizophrenia patients (COMBINE): methods and design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CFCFC"/>
        </w:rPr>
        <w:t>Eur Arch Psychiatry Clin Neurosci</w:t>
      </w:r>
      <w:r w:rsidRPr="00712AE0">
        <w:rPr>
          <w:rFonts w:ascii="Helvetica Neue" w:hAnsi="Helvetica Neue" w:cs="Segoe UI"/>
          <w:sz w:val="20"/>
          <w:szCs w:val="20"/>
          <w:shd w:val="clear" w:color="auto" w:fill="FCFCFC"/>
        </w:rPr>
        <w:t> 270,</w:t>
      </w:r>
      <w:r w:rsidRPr="00712AE0">
        <w:rPr>
          <w:rFonts w:ascii="Helvetica Neue" w:hAnsi="Helvetica Neue" w:cs="Segoe UI"/>
          <w:b/>
          <w:bCs/>
          <w:sz w:val="20"/>
          <w:szCs w:val="20"/>
          <w:shd w:val="clear" w:color="auto" w:fill="FCFCFC"/>
        </w:rPr>
        <w:t> </w:t>
      </w:r>
      <w:r w:rsidRPr="00712AE0">
        <w:rPr>
          <w:rFonts w:ascii="Helvetica Neue" w:hAnsi="Helvetica Neue" w:cs="Segoe UI"/>
          <w:sz w:val="20"/>
          <w:szCs w:val="20"/>
          <w:shd w:val="clear" w:color="auto" w:fill="FCFCFC"/>
        </w:rPr>
        <w:t>83–94 (2020)</w:t>
      </w:r>
    </w:p>
    <w:p w14:paraId="6362A3AF" w14:textId="77777777" w:rsidR="00712AE0" w:rsidRPr="00712AE0" w:rsidRDefault="00712AE0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CFCFC"/>
        </w:rPr>
      </w:pPr>
    </w:p>
    <w:p w14:paraId="74D17C7F" w14:textId="5A2E4D56" w:rsidR="004C5CC4" w:rsidRPr="00712AE0" w:rsidRDefault="004C5CC4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Sechter D, Peuskens J, Fleurot O, Rein W, Lecrubier Y; Amisulpride Study Group. Amisulpride vs. risperidone in chronic schizophrenia: results of a 6-month double-blind study [published correction appears in Neuropsychopharmacology. 2003 Mar;28(3):611]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Neuropsychopharmacology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2;27(6):1071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1081</w:t>
      </w:r>
    </w:p>
    <w:p w14:paraId="3D59B123" w14:textId="77777777" w:rsidR="00712AE0" w:rsidRPr="00712AE0" w:rsidRDefault="00712AE0" w:rsidP="00712AE0">
      <w:pPr>
        <w:spacing w:line="276" w:lineRule="auto"/>
        <w:rPr>
          <w:rFonts w:ascii="Helvetica Neue" w:hAnsi="Helvetica Neue"/>
          <w:sz w:val="20"/>
          <w:szCs w:val="20"/>
        </w:rPr>
      </w:pPr>
    </w:p>
    <w:p w14:paraId="2B1381DF" w14:textId="34ED5DD6" w:rsidR="00CE5A6B" w:rsidRPr="00712AE0" w:rsidRDefault="00CE5A6B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Speller JC, Barnes TR, Curson DA, Pantelis C, Alberts JL. One-year, low-dose neuroleptic study of in-patients with chronic schizophrenia characterised by persistent negative symptoms. Amisulpride v. haloperidol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Br J Psychiatry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1997;171:564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568</w:t>
      </w:r>
    </w:p>
    <w:p w14:paraId="1135B795" w14:textId="77777777" w:rsidR="00712AE0" w:rsidRPr="00712AE0" w:rsidRDefault="00712AE0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3FE4E5DB" w14:textId="3E45F19A" w:rsidR="004C5CC4" w:rsidRPr="00712AE0" w:rsidRDefault="004C5CC4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Szafrański, Tomasz &amp; Jarema, Marek &amp; Olajossy, Marcin &amp; Rabe-Jabłońs, Jolanta &amp; Rybakowski, Janusz. (2010). Depressive symptoms in the first episode of schizophrenia - analysis of polish results of the eufest study. Schizophrenia Research - 117. 503-503</w:t>
      </w:r>
    </w:p>
    <w:p w14:paraId="1C5266DB" w14:textId="77777777" w:rsidR="00E76188" w:rsidRPr="00712AE0" w:rsidRDefault="00E76188" w:rsidP="00712AE0">
      <w:pPr>
        <w:spacing w:line="276" w:lineRule="auto"/>
        <w:rPr>
          <w:rFonts w:ascii="Helvetica Neue" w:hAnsi="Helvetica Neue" w:cs="Segoe UI"/>
          <w:sz w:val="20"/>
          <w:szCs w:val="20"/>
          <w:shd w:val="clear" w:color="auto" w:fill="FFFFFF"/>
        </w:rPr>
      </w:pPr>
    </w:p>
    <w:p w14:paraId="529DF047" w14:textId="78216CD9" w:rsidR="00CE5A6B" w:rsidRPr="00E76188" w:rsidRDefault="007D3DA0" w:rsidP="00442B0D">
      <w:pPr>
        <w:spacing w:line="276" w:lineRule="auto"/>
        <w:rPr>
          <w:rFonts w:ascii="Helvetica Neue" w:hAnsi="Helvetica Neue"/>
          <w:sz w:val="20"/>
          <w:szCs w:val="20"/>
        </w:rPr>
      </w:pP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Zanardi R, Smeraldi E. A double-blind, randomised, controlled clinical trial of acetyl-L-carnitine vs. amisulpride in the treatment of dysthymia. </w:t>
      </w:r>
      <w:r w:rsidRPr="00712AE0">
        <w:rPr>
          <w:rFonts w:ascii="Helvetica Neue" w:hAnsi="Helvetica Neue" w:cs="Segoe UI"/>
          <w:i/>
          <w:iCs/>
          <w:sz w:val="20"/>
          <w:szCs w:val="20"/>
          <w:shd w:val="clear" w:color="auto" w:fill="FFFFFF"/>
        </w:rPr>
        <w:t>Eur Neuropsychopharmacol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. 2006;16(4):281</w:t>
      </w:r>
      <w:r w:rsidRPr="00712AE0">
        <w:rPr>
          <w:rFonts w:ascii="Cambria Math" w:hAnsi="Cambria Math" w:cs="Cambria Math"/>
          <w:sz w:val="20"/>
          <w:szCs w:val="20"/>
          <w:shd w:val="clear" w:color="auto" w:fill="FFFFFF"/>
        </w:rPr>
        <w:t>‐</w:t>
      </w:r>
      <w:r w:rsidRPr="00712AE0">
        <w:rPr>
          <w:rFonts w:ascii="Helvetica Neue" w:hAnsi="Helvetica Neue" w:cs="Segoe UI"/>
          <w:sz w:val="20"/>
          <w:szCs w:val="20"/>
          <w:shd w:val="clear" w:color="auto" w:fill="FFFFFF"/>
        </w:rPr>
        <w:t>287</w:t>
      </w:r>
    </w:p>
    <w:sectPr w:rsidR="00CE5A6B" w:rsidRPr="00E761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25FE4" w14:textId="77777777" w:rsidR="004D3741" w:rsidRDefault="004D3741" w:rsidP="00C667D3">
      <w:pPr>
        <w:spacing w:after="0" w:line="240" w:lineRule="auto"/>
      </w:pPr>
      <w:r>
        <w:separator/>
      </w:r>
    </w:p>
  </w:endnote>
  <w:endnote w:type="continuationSeparator" w:id="0">
    <w:p w14:paraId="722A3433" w14:textId="77777777" w:rsidR="004D3741" w:rsidRDefault="004D3741" w:rsidP="00C66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523AC" w14:textId="77777777" w:rsidR="004D3741" w:rsidRDefault="004D3741" w:rsidP="00C667D3">
      <w:pPr>
        <w:spacing w:after="0" w:line="240" w:lineRule="auto"/>
      </w:pPr>
      <w:r>
        <w:separator/>
      </w:r>
    </w:p>
  </w:footnote>
  <w:footnote w:type="continuationSeparator" w:id="0">
    <w:p w14:paraId="78B21DF2" w14:textId="77777777" w:rsidR="004D3741" w:rsidRDefault="004D3741" w:rsidP="00C66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891"/>
    <w:rsid w:val="00163A66"/>
    <w:rsid w:val="001802EE"/>
    <w:rsid w:val="001B1607"/>
    <w:rsid w:val="001C4891"/>
    <w:rsid w:val="001F4B3E"/>
    <w:rsid w:val="0042291F"/>
    <w:rsid w:val="00442B0D"/>
    <w:rsid w:val="004C5CC4"/>
    <w:rsid w:val="004D3741"/>
    <w:rsid w:val="005B7831"/>
    <w:rsid w:val="00712AE0"/>
    <w:rsid w:val="007C3863"/>
    <w:rsid w:val="007D3DA0"/>
    <w:rsid w:val="008F5131"/>
    <w:rsid w:val="00906B91"/>
    <w:rsid w:val="009463CB"/>
    <w:rsid w:val="00A50211"/>
    <w:rsid w:val="00A50B39"/>
    <w:rsid w:val="00AE2CEF"/>
    <w:rsid w:val="00C667D3"/>
    <w:rsid w:val="00CE5A6B"/>
    <w:rsid w:val="00CF458C"/>
    <w:rsid w:val="00DA0C22"/>
    <w:rsid w:val="00E76188"/>
    <w:rsid w:val="00EE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4A2C9"/>
  <w15:chartTrackingRefBased/>
  <w15:docId w15:val="{BB564A67-06D1-4241-BE2E-10943166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891"/>
    <w:pPr>
      <w:widowControl w:val="0"/>
      <w:autoSpaceDN w:val="0"/>
      <w:spacing w:line="254" w:lineRule="auto"/>
      <w:textAlignment w:val="baseline"/>
    </w:pPr>
    <w:rPr>
      <w:rFonts w:ascii="Calibri" w:eastAsia="SimSun" w:hAnsi="Calibri" w:cs="F"/>
      <w:kern w:val="3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7D3DA0"/>
    <w:pPr>
      <w:widowControl/>
      <w:autoSpaceDN/>
      <w:spacing w:before="100" w:beforeAutospacing="1" w:after="100" w:afterAutospacing="1" w:line="240" w:lineRule="auto"/>
      <w:textAlignment w:val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predefinitoparagrafo1">
    <w:name w:val="Car. predefinito paragrafo1"/>
    <w:rsid w:val="001C4891"/>
  </w:style>
  <w:style w:type="paragraph" w:customStyle="1" w:styleId="Standard">
    <w:name w:val="Standard"/>
    <w:rsid w:val="001C4891"/>
    <w:pPr>
      <w:suppressAutoHyphens/>
      <w:autoSpaceDN w:val="0"/>
      <w:spacing w:line="254" w:lineRule="auto"/>
      <w:textAlignment w:val="baseline"/>
    </w:pPr>
    <w:rPr>
      <w:rFonts w:ascii="Calibri" w:eastAsia="SimSun" w:hAnsi="Calibri" w:cs="F"/>
      <w:kern w:val="3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7D3DA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C667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7D3"/>
    <w:rPr>
      <w:rFonts w:ascii="Calibri" w:eastAsia="SimSun" w:hAnsi="Calibri" w:cs="F"/>
      <w:kern w:val="3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667D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7D3"/>
    <w:rPr>
      <w:rFonts w:ascii="Calibri" w:eastAsia="SimSun" w:hAnsi="Calibri" w:cs="F"/>
      <w:kern w:val="3"/>
      <w:lang w:eastAsia="ja-JP"/>
    </w:rPr>
  </w:style>
  <w:style w:type="character" w:styleId="Emphasis">
    <w:name w:val="Emphasis"/>
    <w:basedOn w:val="DefaultParagraphFont"/>
    <w:uiPriority w:val="20"/>
    <w:qFormat/>
    <w:rsid w:val="00C667D3"/>
    <w:rPr>
      <w:i/>
      <w:iCs/>
    </w:rPr>
  </w:style>
  <w:style w:type="character" w:styleId="Strong">
    <w:name w:val="Strong"/>
    <w:basedOn w:val="DefaultParagraphFont"/>
    <w:uiPriority w:val="22"/>
    <w:qFormat/>
    <w:rsid w:val="00AE2C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78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5</Pages>
  <Words>1522</Words>
  <Characters>8680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</dc:creator>
  <cp:keywords/>
  <dc:description/>
  <cp:lastModifiedBy>caroline zangani</cp:lastModifiedBy>
  <cp:revision>10</cp:revision>
  <dcterms:created xsi:type="dcterms:W3CDTF">2020-05-26T09:05:00Z</dcterms:created>
  <dcterms:modified xsi:type="dcterms:W3CDTF">2020-05-26T12:59:00Z</dcterms:modified>
</cp:coreProperties>
</file>